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01E206" w14:textId="77777777" w:rsidR="006D6445" w:rsidRPr="004E5B1E" w:rsidRDefault="006D6445" w:rsidP="006D6445">
      <w:pPr>
        <w:pStyle w:val="NormalWeb"/>
        <w:rPr>
          <w:b/>
          <w:bCs/>
          <w:color w:val="211E1E"/>
          <w:sz w:val="22"/>
          <w:szCs w:val="22"/>
          <w:vertAlign w:val="superscript"/>
        </w:rPr>
      </w:pPr>
      <w:r w:rsidRPr="00602D58">
        <w:rPr>
          <w:b/>
          <w:bCs/>
          <w:sz w:val="22"/>
          <w:szCs w:val="22"/>
        </w:rPr>
        <w:t>S1 Table</w:t>
      </w:r>
      <w:r w:rsidRPr="004E5B1E">
        <w:rPr>
          <w:b/>
          <w:bCs/>
          <w:sz w:val="22"/>
          <w:szCs w:val="22"/>
        </w:rPr>
        <w:t>: List of covariates and their codes used in the study</w:t>
      </w:r>
      <w:r w:rsidRPr="004E5B1E">
        <w:rPr>
          <w:b/>
          <w:bCs/>
          <w:sz w:val="22"/>
          <w:szCs w:val="22"/>
          <w:vertAlign w:val="superscript"/>
        </w:rPr>
        <w:t>1</w:t>
      </w:r>
    </w:p>
    <w:p w14:paraId="2148F1A0" w14:textId="77777777" w:rsidR="006D6445" w:rsidRPr="004E5B1E" w:rsidRDefault="006D6445" w:rsidP="006D6445">
      <w:pPr>
        <w:pStyle w:val="NormalWeb"/>
        <w:rPr>
          <w:b/>
          <w:bCs/>
          <w:sz w:val="22"/>
          <w:szCs w:val="22"/>
        </w:rPr>
      </w:pPr>
      <w:r w:rsidRPr="004E5B1E">
        <w:rPr>
          <w:b/>
          <w:bCs/>
          <w:color w:val="000000"/>
          <w:sz w:val="22"/>
          <w:szCs w:val="22"/>
          <w:vertAlign w:val="superscript"/>
          <w:lang w:val="en-US"/>
        </w:rPr>
        <w:t>1</w:t>
      </w:r>
      <w:r w:rsidRPr="004E5B1E">
        <w:rPr>
          <w:b/>
          <w:bCs/>
          <w:color w:val="000000"/>
          <w:sz w:val="22"/>
          <w:szCs w:val="22"/>
          <w:lang w:val="en-US"/>
        </w:rPr>
        <w:t>Chung et al BMJ 2021;</w:t>
      </w:r>
      <w:proofErr w:type="gramStart"/>
      <w:r w:rsidRPr="004E5B1E">
        <w:rPr>
          <w:b/>
          <w:bCs/>
          <w:color w:val="000000"/>
          <w:sz w:val="22"/>
          <w:szCs w:val="22"/>
          <w:lang w:val="en-US"/>
        </w:rPr>
        <w:t>374:n</w:t>
      </w:r>
      <w:proofErr w:type="gramEnd"/>
      <w:r w:rsidRPr="004E5B1E">
        <w:rPr>
          <w:b/>
          <w:bCs/>
          <w:color w:val="000000"/>
          <w:sz w:val="22"/>
          <w:szCs w:val="22"/>
          <w:lang w:val="en-US"/>
        </w:rPr>
        <w:t xml:space="preserve">1943 | </w:t>
      </w:r>
      <w:proofErr w:type="spellStart"/>
      <w:r w:rsidRPr="004E5B1E">
        <w:rPr>
          <w:b/>
          <w:bCs/>
          <w:color w:val="000000"/>
          <w:sz w:val="22"/>
          <w:szCs w:val="22"/>
          <w:lang w:val="en-US"/>
        </w:rPr>
        <w:t>doi</w:t>
      </w:r>
      <w:proofErr w:type="spellEnd"/>
      <w:r w:rsidRPr="004E5B1E">
        <w:rPr>
          <w:b/>
          <w:bCs/>
          <w:color w:val="000000"/>
          <w:sz w:val="22"/>
          <w:szCs w:val="22"/>
          <w:lang w:val="en-US"/>
        </w:rPr>
        <w:t>: 10.1136/bmj.n1943</w:t>
      </w:r>
    </w:p>
    <w:p w14:paraId="066A3AC1" w14:textId="77777777" w:rsidR="006D6445" w:rsidRPr="004E5B1E" w:rsidRDefault="006D6445" w:rsidP="006D6445">
      <w:pPr>
        <w:rPr>
          <w:rFonts w:ascii="Times New Roman" w:hAnsi="Times New Roman" w:cs="Times New Roman"/>
          <w:sz w:val="22"/>
          <w:szCs w:val="22"/>
        </w:rPr>
      </w:pPr>
    </w:p>
    <w:p w14:paraId="345CB75C" w14:textId="77777777" w:rsidR="006D6445" w:rsidRPr="004E5B1E" w:rsidRDefault="006D6445" w:rsidP="006D6445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9810"/>
      </w:tblGrid>
      <w:tr w:rsidR="006D6445" w:rsidRPr="00602D58" w14:paraId="3823CB2A" w14:textId="77777777" w:rsidTr="00E32B22">
        <w:trPr>
          <w:tblHeader/>
        </w:trPr>
        <w:tc>
          <w:tcPr>
            <w:tcW w:w="2376" w:type="dxa"/>
            <w:shd w:val="clear" w:color="auto" w:fill="auto"/>
          </w:tcPr>
          <w:p w14:paraId="63F31591" w14:textId="77777777" w:rsidR="006D6445" w:rsidRPr="004E5B1E" w:rsidRDefault="006D6445" w:rsidP="00E32B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 xml:space="preserve">Medical Condition </w:t>
            </w:r>
          </w:p>
        </w:tc>
        <w:tc>
          <w:tcPr>
            <w:tcW w:w="9810" w:type="dxa"/>
            <w:shd w:val="clear" w:color="auto" w:fill="auto"/>
          </w:tcPr>
          <w:p w14:paraId="7F8F5103" w14:textId="77777777" w:rsidR="006D6445" w:rsidRPr="004E5B1E" w:rsidRDefault="006D6445" w:rsidP="00E32B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>Definition</w:t>
            </w:r>
          </w:p>
        </w:tc>
      </w:tr>
      <w:tr w:rsidR="006D6445" w:rsidRPr="00602D58" w14:paraId="05A7A588" w14:textId="77777777" w:rsidTr="00E32B22">
        <w:tc>
          <w:tcPr>
            <w:tcW w:w="2376" w:type="dxa"/>
            <w:shd w:val="clear" w:color="auto" w:fill="auto"/>
          </w:tcPr>
          <w:p w14:paraId="5035D376" w14:textId="77777777" w:rsidR="006D6445" w:rsidRPr="004E5B1E" w:rsidRDefault="006D6445" w:rsidP="00E32B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>Chronic respiratory disease</w:t>
            </w:r>
          </w:p>
        </w:tc>
        <w:tc>
          <w:tcPr>
            <w:tcW w:w="9810" w:type="dxa"/>
            <w:shd w:val="clear" w:color="auto" w:fill="auto"/>
          </w:tcPr>
          <w:p w14:paraId="3BFE4177" w14:textId="77777777" w:rsidR="006D6445" w:rsidRPr="004E5B1E" w:rsidRDefault="006D6445" w:rsidP="00E32B22">
            <w:pPr>
              <w:pStyle w:val="NormalWeb"/>
              <w:shd w:val="clear" w:color="auto" w:fill="FFFFFF"/>
              <w:rPr>
                <w:sz w:val="22"/>
                <w:szCs w:val="22"/>
              </w:rPr>
            </w:pPr>
            <w:r w:rsidRPr="004E5B1E">
              <w:rPr>
                <w:sz w:val="22"/>
                <w:szCs w:val="22"/>
              </w:rPr>
              <w:t>Asthma:[7]</w:t>
            </w:r>
            <w:r w:rsidRPr="004E5B1E">
              <w:rPr>
                <w:sz w:val="22"/>
                <w:szCs w:val="22"/>
              </w:rPr>
              <w:br/>
              <w:t xml:space="preserve">An ICES-specific asthma database is used to identify patients with asthma, based on 2 or more ambulatory care visits and/or 1 or more hospitalizations. This variable is included a priori as hypothesized to be directly related to COVID-19 infection risk, </w:t>
            </w:r>
            <w:proofErr w:type="gramStart"/>
            <w:r w:rsidRPr="004E5B1E">
              <w:rPr>
                <w:sz w:val="22"/>
                <w:szCs w:val="22"/>
              </w:rPr>
              <w:t>as a result of</w:t>
            </w:r>
            <w:proofErr w:type="gramEnd"/>
            <w:r w:rsidRPr="004E5B1E">
              <w:rPr>
                <w:sz w:val="22"/>
                <w:szCs w:val="22"/>
              </w:rPr>
              <w:t xml:space="preserve"> its relationship to severe COVID-19 outcomes.[4] </w:t>
            </w:r>
          </w:p>
          <w:p w14:paraId="242245C7" w14:textId="77777777" w:rsidR="006D6445" w:rsidRPr="004E5B1E" w:rsidRDefault="006D6445" w:rsidP="00E32B22">
            <w:pPr>
              <w:pStyle w:val="NormalWeb"/>
              <w:shd w:val="clear" w:color="auto" w:fill="FFFFFF"/>
              <w:rPr>
                <w:sz w:val="22"/>
                <w:szCs w:val="22"/>
              </w:rPr>
            </w:pPr>
            <w:r w:rsidRPr="004E5B1E">
              <w:rPr>
                <w:sz w:val="22"/>
                <w:szCs w:val="22"/>
              </w:rPr>
              <w:t>OHIP</w:t>
            </w:r>
            <w:r w:rsidRPr="004E5B1E">
              <w:rPr>
                <w:sz w:val="22"/>
                <w:szCs w:val="22"/>
              </w:rPr>
              <w:br/>
            </w:r>
            <w:proofErr w:type="spellStart"/>
            <w:r w:rsidRPr="004E5B1E">
              <w:rPr>
                <w:sz w:val="22"/>
                <w:szCs w:val="22"/>
              </w:rPr>
              <w:t>OHIP</w:t>
            </w:r>
            <w:proofErr w:type="spellEnd"/>
            <w:r w:rsidRPr="004E5B1E">
              <w:rPr>
                <w:sz w:val="22"/>
                <w:szCs w:val="22"/>
              </w:rPr>
              <w:t xml:space="preserve"> diagnostic code: 493 </w:t>
            </w:r>
          </w:p>
          <w:p w14:paraId="51DBAB13" w14:textId="77777777" w:rsidR="006D6445" w:rsidRPr="004E5B1E" w:rsidRDefault="006D6445" w:rsidP="00E32B22">
            <w:pPr>
              <w:pStyle w:val="NormalWeb"/>
              <w:shd w:val="clear" w:color="auto" w:fill="FFFFFF"/>
              <w:rPr>
                <w:sz w:val="22"/>
                <w:szCs w:val="22"/>
              </w:rPr>
            </w:pPr>
            <w:r w:rsidRPr="004E5B1E">
              <w:rPr>
                <w:sz w:val="22"/>
                <w:szCs w:val="22"/>
              </w:rPr>
              <w:t>DAD</w:t>
            </w:r>
            <w:r w:rsidRPr="004E5B1E">
              <w:rPr>
                <w:sz w:val="22"/>
                <w:szCs w:val="22"/>
              </w:rPr>
              <w:br/>
              <w:t xml:space="preserve">ICD-9 diagnostic code: 493 ICD-10 diagnostic codes: J45, J46 </w:t>
            </w:r>
          </w:p>
          <w:p w14:paraId="733ED230" w14:textId="77777777" w:rsidR="006D6445" w:rsidRPr="004E5B1E" w:rsidRDefault="006D6445" w:rsidP="00E32B22">
            <w:pPr>
              <w:pStyle w:val="NormalWeb"/>
              <w:shd w:val="clear" w:color="auto" w:fill="FFFFFF"/>
              <w:rPr>
                <w:sz w:val="22"/>
                <w:szCs w:val="22"/>
              </w:rPr>
            </w:pPr>
            <w:r w:rsidRPr="004E5B1E">
              <w:rPr>
                <w:sz w:val="22"/>
                <w:szCs w:val="22"/>
              </w:rPr>
              <w:t>Chronic obstructive pulmonary disease (COPD):[8]</w:t>
            </w:r>
            <w:r w:rsidRPr="004E5B1E">
              <w:rPr>
                <w:sz w:val="22"/>
                <w:szCs w:val="22"/>
              </w:rPr>
              <w:br/>
              <w:t xml:space="preserve">An ICES-specific COPD database was used to identify patients with COPD, based on 1 or more ambulatory care visits and/or 1 or more hospitalizations. The algorithm to identify COPD patients was only validated in those aged 35 years or older. This variable was included a priori as hypothesized to be directly related to COVID-19 infection risk.[4] </w:t>
            </w:r>
          </w:p>
          <w:p w14:paraId="4C1276EB" w14:textId="77777777" w:rsidR="006D6445" w:rsidRPr="004E5B1E" w:rsidRDefault="006D6445" w:rsidP="00E32B22">
            <w:pPr>
              <w:pStyle w:val="NormalWeb"/>
              <w:shd w:val="clear" w:color="auto" w:fill="FFFFFF"/>
              <w:rPr>
                <w:sz w:val="22"/>
                <w:szCs w:val="22"/>
              </w:rPr>
            </w:pPr>
            <w:r w:rsidRPr="004E5B1E">
              <w:rPr>
                <w:sz w:val="22"/>
                <w:szCs w:val="22"/>
              </w:rPr>
              <w:t>OHIP</w:t>
            </w:r>
            <w:r w:rsidRPr="004E5B1E">
              <w:rPr>
                <w:sz w:val="22"/>
                <w:szCs w:val="22"/>
              </w:rPr>
              <w:br/>
            </w:r>
            <w:proofErr w:type="spellStart"/>
            <w:r w:rsidRPr="004E5B1E">
              <w:rPr>
                <w:sz w:val="22"/>
                <w:szCs w:val="22"/>
              </w:rPr>
              <w:t>OHIP</w:t>
            </w:r>
            <w:proofErr w:type="spellEnd"/>
            <w:r w:rsidRPr="004E5B1E">
              <w:rPr>
                <w:sz w:val="22"/>
                <w:szCs w:val="22"/>
              </w:rPr>
              <w:t xml:space="preserve"> diagnostic codes: 491, 492, 496 </w:t>
            </w:r>
          </w:p>
          <w:p w14:paraId="7B68FC65" w14:textId="77777777" w:rsidR="006D6445" w:rsidRPr="004E5B1E" w:rsidRDefault="006D6445" w:rsidP="00E32B22">
            <w:pPr>
              <w:pStyle w:val="NormalWeb"/>
              <w:shd w:val="clear" w:color="auto" w:fill="FFFFFF"/>
              <w:rPr>
                <w:sz w:val="22"/>
                <w:szCs w:val="22"/>
              </w:rPr>
            </w:pPr>
            <w:r w:rsidRPr="004E5B1E">
              <w:rPr>
                <w:sz w:val="22"/>
                <w:szCs w:val="22"/>
              </w:rPr>
              <w:t>DAD</w:t>
            </w:r>
            <w:r w:rsidRPr="004E5B1E">
              <w:rPr>
                <w:sz w:val="22"/>
                <w:szCs w:val="22"/>
              </w:rPr>
              <w:br/>
              <w:t xml:space="preserve">ICD-9 diagnostic codes: 491, 492, 496 ICD-10 diagnostic codes: J41, J42, J43, J44 </w:t>
            </w:r>
          </w:p>
        </w:tc>
      </w:tr>
      <w:tr w:rsidR="006D6445" w:rsidRPr="00602D58" w14:paraId="402F1188" w14:textId="77777777" w:rsidTr="00E32B22">
        <w:tc>
          <w:tcPr>
            <w:tcW w:w="2376" w:type="dxa"/>
            <w:shd w:val="clear" w:color="auto" w:fill="auto"/>
          </w:tcPr>
          <w:p w14:paraId="0B860908" w14:textId="77777777" w:rsidR="006D6445" w:rsidRPr="004E5B1E" w:rsidRDefault="006D6445" w:rsidP="00E32B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>Hypertension</w:t>
            </w:r>
          </w:p>
        </w:tc>
        <w:tc>
          <w:tcPr>
            <w:tcW w:w="9810" w:type="dxa"/>
            <w:shd w:val="clear" w:color="auto" w:fill="auto"/>
          </w:tcPr>
          <w:p w14:paraId="30153B58" w14:textId="77777777" w:rsidR="006D6445" w:rsidRPr="004E5B1E" w:rsidRDefault="006D6445" w:rsidP="00E32B22">
            <w:pPr>
              <w:pStyle w:val="NormalWeb"/>
              <w:shd w:val="clear" w:color="auto" w:fill="FFFFFF"/>
              <w:rPr>
                <w:sz w:val="22"/>
                <w:szCs w:val="22"/>
              </w:rPr>
            </w:pPr>
            <w:r w:rsidRPr="004E5B1E">
              <w:rPr>
                <w:sz w:val="22"/>
                <w:szCs w:val="22"/>
              </w:rPr>
              <w:t xml:space="preserve">An ICES-specific hypertension database is used to identify patients with hypertension, based on 1 or more DAD diagnoses or 2 or more OHIP diagnoses in a two-year period; or 1 OHIP diagnosis followed by an OHIP/DAD diagnosis within two years.[9] This variable is included </w:t>
            </w:r>
            <w:r w:rsidRPr="004E5B1E">
              <w:rPr>
                <w:i/>
                <w:iCs/>
                <w:sz w:val="22"/>
                <w:szCs w:val="22"/>
              </w:rPr>
              <w:t xml:space="preserve">a priori </w:t>
            </w:r>
            <w:r w:rsidRPr="004E5B1E">
              <w:rPr>
                <w:sz w:val="22"/>
                <w:szCs w:val="22"/>
              </w:rPr>
              <w:t xml:space="preserve">as hypothesized to be directly related to COVID-19 infection risk.[4] </w:t>
            </w:r>
          </w:p>
          <w:p w14:paraId="399264BA" w14:textId="77777777" w:rsidR="006D6445" w:rsidRPr="004E5B1E" w:rsidRDefault="006D6445" w:rsidP="00E32B22">
            <w:pPr>
              <w:pStyle w:val="NormalWeb"/>
              <w:shd w:val="clear" w:color="auto" w:fill="FFFFFF"/>
              <w:rPr>
                <w:sz w:val="22"/>
                <w:szCs w:val="22"/>
              </w:rPr>
            </w:pPr>
            <w:r w:rsidRPr="004E5B1E">
              <w:rPr>
                <w:sz w:val="22"/>
                <w:szCs w:val="22"/>
              </w:rPr>
              <w:lastRenderedPageBreak/>
              <w:t xml:space="preserve">DAD, SDS: ICD-9: 401, 402, 403, 404, 405; ICD-10: I10, I11, I12, I13, I15 OHIP diagnostic codes: 401, 402, 403, 404, or 405 </w:t>
            </w:r>
          </w:p>
        </w:tc>
      </w:tr>
      <w:tr w:rsidR="006D6445" w:rsidRPr="00602D58" w14:paraId="1FA5EB4A" w14:textId="77777777" w:rsidTr="00E32B22">
        <w:tc>
          <w:tcPr>
            <w:tcW w:w="2376" w:type="dxa"/>
            <w:shd w:val="clear" w:color="auto" w:fill="auto"/>
          </w:tcPr>
          <w:p w14:paraId="68C05FB4" w14:textId="77777777" w:rsidR="006D6445" w:rsidRPr="004E5B1E" w:rsidRDefault="006D6445" w:rsidP="00E32B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Diabetes</w:t>
            </w:r>
          </w:p>
        </w:tc>
        <w:tc>
          <w:tcPr>
            <w:tcW w:w="9810" w:type="dxa"/>
            <w:shd w:val="clear" w:color="auto" w:fill="auto"/>
          </w:tcPr>
          <w:p w14:paraId="3724594D" w14:textId="77777777" w:rsidR="006D6445" w:rsidRPr="004E5B1E" w:rsidRDefault="006D6445" w:rsidP="00E32B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>ODD was used to identify patients with diabetes, based on 2 OHIP diagnostic codes or 1 OHIP service code or 1 CIHI admission within 2 years.</w:t>
            </w:r>
            <w:r w:rsidRPr="004E5B1E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 w:rsidRPr="004E5B1E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Hux&lt;/Author&gt;&lt;Year&gt;2002&lt;/Year&gt;&lt;RecNum&gt;9474&lt;/RecNum&gt;&lt;DisplayText&gt;(3)&lt;/DisplayText&gt;&lt;record&gt;&lt;rec-number&gt;9474&lt;/rec-number&gt;&lt;foreign-keys&gt;&lt;key app="EN" db-id="wdpedat98pa00xessz9xx597stdxpp5xf995" timestamp="1540300415"&gt;9474&lt;/key&gt;&lt;/foreign-keys&gt;&lt;ref-type name="Journal Article"&gt;17&lt;/ref-type&gt;&lt;contributors&gt;&lt;authors&gt;&lt;author&gt;Hux, J. E.&lt;/author&gt;&lt;author&gt;Ivis, F.&lt;/author&gt;&lt;author&gt;Flintoft, V.&lt;/author&gt;&lt;author&gt;Bica, A.&lt;/author&gt;&lt;/authors&gt;&lt;/contributors&gt;&lt;auth-address&gt;Institute for Clinical Evaluative Sciences, Toronto, Canada. jan@ices.on.ca&lt;/auth-address&gt;&lt;titles&gt;&lt;title&gt;Diabetes in Ontario: determination of prevalence and incidence using a validated administrative data algorithm&lt;/title&gt;&lt;secondary-title&gt;Diabetes Care&lt;/secondary-title&gt;&lt;/titles&gt;&lt;periodical&gt;&lt;full-title&gt;Diabetes Care&lt;/full-title&gt;&lt;abbr-1&gt;Diabetes Care&lt;/abbr-1&gt;&lt;/periodical&gt;&lt;pages&gt;512-6&lt;/pages&gt;&lt;volume&gt;25&lt;/volume&gt;&lt;number&gt;3&lt;/number&gt;&lt;keywords&gt;&lt;keyword&gt;*Algorithms&lt;/keyword&gt;&lt;keyword&gt;Diabetes Mellitus/*epidemiology&lt;/keyword&gt;&lt;keyword&gt;Geography&lt;/keyword&gt;&lt;keyword&gt;Humans&lt;/keyword&gt;&lt;keyword&gt;Incidence&lt;/keyword&gt;&lt;keyword&gt;Ontario/epidemiology&lt;/keyword&gt;&lt;keyword&gt;Prevalence&lt;/keyword&gt;&lt;keyword&gt;*Registries&lt;/keyword&gt;&lt;keyword&gt;Reproducibility of Results&lt;/keyword&gt;&lt;keyword&gt;Retrospective Studies&lt;/keyword&gt;&lt;/keywords&gt;&lt;dates&gt;&lt;year&gt;2002&lt;/year&gt;&lt;pub-dates&gt;&lt;date&gt;Mar&lt;/date&gt;&lt;/pub-dates&gt;&lt;/dates&gt;&lt;isbn&gt;0149-5992 (Print)&amp;#xD;0149-5992 (Linking)&lt;/isbn&gt;&lt;accession-num&gt;11874939&lt;/accession-num&gt;&lt;urls&gt;&lt;related-urls&gt;&lt;url&gt;https://www.ncbi.nlm.nih.gov/pubmed/11874939&lt;/url&gt;&lt;/related-urls&gt;&lt;/urls&gt;&lt;/record&gt;&lt;/Cite&gt;&lt;/EndNote&gt;</w:instrText>
            </w:r>
            <w:r w:rsidRPr="004E5B1E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Pr="004E5B1E">
              <w:rPr>
                <w:rFonts w:ascii="Times New Roman" w:hAnsi="Times New Roman" w:cs="Times New Roman"/>
                <w:noProof/>
                <w:sz w:val="22"/>
                <w:szCs w:val="22"/>
              </w:rPr>
              <w:t>[3</w:t>
            </w:r>
            <w:r w:rsidRPr="004E5B1E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  <w:p w14:paraId="0882C1CF" w14:textId="77777777" w:rsidR="006D6445" w:rsidRPr="004E5B1E" w:rsidRDefault="006D6445" w:rsidP="00E32B2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B51C5B8" w14:textId="77777777" w:rsidR="006D6445" w:rsidRPr="004E5B1E" w:rsidRDefault="006D6445" w:rsidP="00E32B22">
            <w:pPr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OHIP</w:t>
            </w:r>
          </w:p>
          <w:p w14:paraId="2B1ADB11" w14:textId="77777777" w:rsidR="006D6445" w:rsidRPr="004E5B1E" w:rsidRDefault="006D6445" w:rsidP="00E32B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>OHIP diagnostic code: 250</w:t>
            </w:r>
          </w:p>
          <w:p w14:paraId="4052EFFF" w14:textId="77777777" w:rsidR="006D6445" w:rsidRPr="004E5B1E" w:rsidRDefault="006D6445" w:rsidP="00E32B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>OHIP service codes: Q040, K029, K030, K045, K046</w:t>
            </w:r>
          </w:p>
          <w:p w14:paraId="48CDD4CA" w14:textId="77777777" w:rsidR="006D6445" w:rsidRPr="004E5B1E" w:rsidRDefault="006D6445" w:rsidP="00E32B2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B692A58" w14:textId="77777777" w:rsidR="006D6445" w:rsidRPr="004E5B1E" w:rsidRDefault="006D6445" w:rsidP="00E32B22">
            <w:pPr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CIHI-DAD, CIHI-SDS</w:t>
            </w:r>
          </w:p>
          <w:p w14:paraId="2C8A2718" w14:textId="77777777" w:rsidR="006D6445" w:rsidRPr="004E5B1E" w:rsidRDefault="006D6445" w:rsidP="00E32B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 xml:space="preserve">ICD-9 diagnostic code: 250 </w:t>
            </w:r>
          </w:p>
          <w:p w14:paraId="4B0A953E" w14:textId="77777777" w:rsidR="006D6445" w:rsidRPr="004E5B1E" w:rsidRDefault="006D6445" w:rsidP="00E32B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>ICD-10 diagnostic codes: E10, E11, E13, E14</w:t>
            </w:r>
          </w:p>
          <w:p w14:paraId="700C36F9" w14:textId="77777777" w:rsidR="006D6445" w:rsidRPr="004E5B1E" w:rsidRDefault="006D6445" w:rsidP="00E32B22">
            <w:pPr>
              <w:contextualSpacing/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6D6445" w:rsidRPr="00602D58" w14:paraId="30215BD7" w14:textId="77777777" w:rsidTr="00E32B22">
        <w:tc>
          <w:tcPr>
            <w:tcW w:w="2376" w:type="dxa"/>
            <w:shd w:val="clear" w:color="auto" w:fill="auto"/>
          </w:tcPr>
          <w:p w14:paraId="3B4040E3" w14:textId="77777777" w:rsidR="006D6445" w:rsidRPr="004E5B1E" w:rsidRDefault="006D6445" w:rsidP="00E32B22">
            <w:pPr>
              <w:pStyle w:val="NormalWeb"/>
              <w:shd w:val="clear" w:color="auto" w:fill="FFFFFF"/>
              <w:rPr>
                <w:sz w:val="22"/>
                <w:szCs w:val="22"/>
              </w:rPr>
            </w:pPr>
            <w:r w:rsidRPr="004E5B1E">
              <w:rPr>
                <w:sz w:val="22"/>
                <w:szCs w:val="22"/>
              </w:rPr>
              <w:t xml:space="preserve">Immunocompromised (HIV, transplant, immunosuppressive therapy) </w:t>
            </w:r>
          </w:p>
          <w:p w14:paraId="2B06177D" w14:textId="77777777" w:rsidR="006D6445" w:rsidRPr="004E5B1E" w:rsidRDefault="006D6445" w:rsidP="00E32B2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810" w:type="dxa"/>
            <w:shd w:val="clear" w:color="auto" w:fill="auto"/>
          </w:tcPr>
          <w:p w14:paraId="23BFD3C7" w14:textId="77777777" w:rsidR="006D6445" w:rsidRPr="004E5B1E" w:rsidRDefault="006D6445" w:rsidP="00E32B22">
            <w:pPr>
              <w:pStyle w:val="NormalWeb"/>
              <w:shd w:val="clear" w:color="auto" w:fill="FFFFFF"/>
              <w:rPr>
                <w:sz w:val="22"/>
                <w:szCs w:val="22"/>
              </w:rPr>
            </w:pPr>
            <w:r w:rsidRPr="004E5B1E">
              <w:rPr>
                <w:sz w:val="22"/>
                <w:szCs w:val="22"/>
              </w:rPr>
              <w:t xml:space="preserve">We included immunosuppressive conditions </w:t>
            </w:r>
            <w:r w:rsidRPr="004E5B1E">
              <w:rPr>
                <w:i/>
                <w:iCs/>
                <w:sz w:val="22"/>
                <w:szCs w:val="22"/>
              </w:rPr>
              <w:t xml:space="preserve">a priori </w:t>
            </w:r>
            <w:r w:rsidRPr="004E5B1E">
              <w:rPr>
                <w:sz w:val="22"/>
                <w:szCs w:val="22"/>
              </w:rPr>
              <w:t xml:space="preserve">as hypothesized to be directly related to COVID-19 infection risk.[4] </w:t>
            </w:r>
          </w:p>
          <w:p w14:paraId="112C4A12" w14:textId="77777777" w:rsidR="006D6445" w:rsidRPr="004E5B1E" w:rsidRDefault="006D6445" w:rsidP="00E32B22">
            <w:pPr>
              <w:pStyle w:val="NormalWeb"/>
              <w:shd w:val="clear" w:color="auto" w:fill="FFFFFF"/>
              <w:rPr>
                <w:sz w:val="22"/>
                <w:szCs w:val="22"/>
              </w:rPr>
            </w:pPr>
            <w:r w:rsidRPr="004E5B1E">
              <w:rPr>
                <w:sz w:val="22"/>
                <w:szCs w:val="22"/>
              </w:rPr>
              <w:t>HIV:[11]</w:t>
            </w:r>
            <w:r w:rsidRPr="004E5B1E">
              <w:rPr>
                <w:sz w:val="22"/>
                <w:szCs w:val="22"/>
              </w:rPr>
              <w:br/>
              <w:t xml:space="preserve">An ICES-specific HIV database was used to identify patients with HIV, </w:t>
            </w:r>
            <w:r w:rsidRPr="004E5B1E">
              <w:rPr>
                <w:sz w:val="22"/>
                <w:szCs w:val="22"/>
                <w:shd w:val="clear" w:color="auto" w:fill="FFFFFF"/>
              </w:rPr>
              <w:t xml:space="preserve">based on </w:t>
            </w:r>
            <w:r w:rsidRPr="004E5B1E">
              <w:rPr>
                <w:sz w:val="22"/>
                <w:szCs w:val="22"/>
              </w:rPr>
              <w:t xml:space="preserve">3 physician claims in 3 years with OHIP diagnostic codes: 042, 043 or 044 </w:t>
            </w:r>
          </w:p>
          <w:p w14:paraId="6B2240AB" w14:textId="77777777" w:rsidR="006D6445" w:rsidRPr="004E5B1E" w:rsidRDefault="006D6445" w:rsidP="00E32B22">
            <w:pPr>
              <w:pStyle w:val="NormalWeb"/>
              <w:shd w:val="clear" w:color="auto" w:fill="FFFFFF"/>
              <w:rPr>
                <w:sz w:val="22"/>
                <w:szCs w:val="22"/>
              </w:rPr>
            </w:pPr>
            <w:r w:rsidRPr="004E5B1E">
              <w:rPr>
                <w:sz w:val="22"/>
                <w:szCs w:val="22"/>
              </w:rPr>
              <w:t>Solid organ transplant recipients:</w:t>
            </w:r>
            <w:r w:rsidRPr="004E5B1E">
              <w:rPr>
                <w:sz w:val="22"/>
                <w:szCs w:val="22"/>
              </w:rPr>
              <w:br/>
              <w:t xml:space="preserve">CORRLINK is an ICES-specific database which links CORR (Canadian Organ Replacement Register) and DAD data. This database only includes patients that have received an organ transplant and does not include dialysis patients. </w:t>
            </w:r>
          </w:p>
          <w:p w14:paraId="1C17DFCD" w14:textId="77777777" w:rsidR="006D6445" w:rsidRPr="004E5B1E" w:rsidRDefault="006D6445" w:rsidP="00E32B22">
            <w:pPr>
              <w:pStyle w:val="NormalWeb"/>
              <w:numPr>
                <w:ilvl w:val="0"/>
                <w:numId w:val="2"/>
              </w:numPr>
              <w:shd w:val="clear" w:color="auto" w:fill="FFFFFF"/>
              <w:rPr>
                <w:sz w:val="22"/>
                <w:szCs w:val="22"/>
              </w:rPr>
            </w:pPr>
            <w:r w:rsidRPr="004E5B1E">
              <w:rPr>
                <w:sz w:val="22"/>
                <w:szCs w:val="22"/>
              </w:rPr>
              <w:t xml:space="preserve">For transplants before December 31, 2019: individuals are a transplant recipient if they have a treatment code of 171, where the treatment was before the index date </w:t>
            </w:r>
          </w:p>
          <w:p w14:paraId="5AF182BA" w14:textId="77777777" w:rsidR="006D6445" w:rsidRPr="004E5B1E" w:rsidRDefault="006D6445" w:rsidP="00E32B22">
            <w:pPr>
              <w:pStyle w:val="NormalWeb"/>
              <w:numPr>
                <w:ilvl w:val="0"/>
                <w:numId w:val="2"/>
              </w:numPr>
              <w:shd w:val="clear" w:color="auto" w:fill="FFFFFF"/>
              <w:rPr>
                <w:sz w:val="22"/>
                <w:szCs w:val="22"/>
              </w:rPr>
            </w:pPr>
            <w:r w:rsidRPr="004E5B1E">
              <w:rPr>
                <w:sz w:val="22"/>
                <w:szCs w:val="22"/>
              </w:rPr>
              <w:t xml:space="preserve">For transplants on/after January 1, 2020: Identify ICD-10 codes, CCI procedure codes, and OHIP </w:t>
            </w:r>
            <w:proofErr w:type="spellStart"/>
            <w:r w:rsidRPr="004E5B1E">
              <w:rPr>
                <w:sz w:val="22"/>
                <w:szCs w:val="22"/>
              </w:rPr>
              <w:t>feecodes</w:t>
            </w:r>
            <w:proofErr w:type="spellEnd"/>
            <w:r w:rsidRPr="004E5B1E">
              <w:rPr>
                <w:sz w:val="22"/>
                <w:szCs w:val="22"/>
              </w:rPr>
              <w:t xml:space="preserve"> from DAD, NACRS, and OHIP (codes available upon request) </w:t>
            </w:r>
          </w:p>
          <w:p w14:paraId="7E310FCE" w14:textId="77777777" w:rsidR="006D6445" w:rsidRPr="004E5B1E" w:rsidRDefault="006D6445" w:rsidP="00E32B22">
            <w:pPr>
              <w:pStyle w:val="NormalWeb"/>
              <w:shd w:val="clear" w:color="auto" w:fill="FFFFFF"/>
              <w:rPr>
                <w:sz w:val="22"/>
                <w:szCs w:val="22"/>
              </w:rPr>
            </w:pPr>
            <w:r w:rsidRPr="004E5B1E">
              <w:rPr>
                <w:sz w:val="22"/>
                <w:szCs w:val="22"/>
              </w:rPr>
              <w:t xml:space="preserve">Any hospitalization (any diagnosis field) with the following codes: </w:t>
            </w:r>
          </w:p>
          <w:p w14:paraId="3B3843CD" w14:textId="77777777" w:rsidR="006D6445" w:rsidRPr="004E5B1E" w:rsidRDefault="006D6445" w:rsidP="00E32B22">
            <w:pPr>
              <w:pStyle w:val="NormalWeb"/>
              <w:numPr>
                <w:ilvl w:val="0"/>
                <w:numId w:val="3"/>
              </w:numPr>
              <w:shd w:val="clear" w:color="auto" w:fill="FFFFFF"/>
              <w:spacing w:before="0" w:beforeAutospacing="0" w:after="0" w:afterAutospacing="0"/>
              <w:rPr>
                <w:sz w:val="22"/>
                <w:szCs w:val="22"/>
              </w:rPr>
            </w:pPr>
            <w:r w:rsidRPr="004E5B1E">
              <w:rPr>
                <w:sz w:val="22"/>
                <w:szCs w:val="22"/>
              </w:rPr>
              <w:t xml:space="preserve">Sickle-cell disease (ICD-10 D57.0 – D57.2; D57.8 OR ICD-9 </w:t>
            </w:r>
          </w:p>
          <w:p w14:paraId="788DF3F3" w14:textId="77777777" w:rsidR="006D6445" w:rsidRPr="004E5B1E" w:rsidRDefault="006D6445" w:rsidP="00E32B22">
            <w:pPr>
              <w:pStyle w:val="NormalWeb"/>
              <w:shd w:val="clear" w:color="auto" w:fill="FFFFFF"/>
              <w:spacing w:before="0" w:beforeAutospacing="0" w:after="0" w:afterAutospacing="0"/>
              <w:ind w:left="720"/>
              <w:rPr>
                <w:sz w:val="22"/>
                <w:szCs w:val="22"/>
              </w:rPr>
            </w:pPr>
            <w:r w:rsidRPr="004E5B1E">
              <w:rPr>
                <w:sz w:val="22"/>
                <w:szCs w:val="22"/>
              </w:rPr>
              <w:t>282.6</w:t>
            </w:r>
            <w:proofErr w:type="gramStart"/>
            <w:r w:rsidRPr="004E5B1E">
              <w:rPr>
                <w:sz w:val="22"/>
                <w:szCs w:val="22"/>
              </w:rPr>
              <w:t>);</w:t>
            </w:r>
            <w:proofErr w:type="gramEnd"/>
            <w:r w:rsidRPr="004E5B1E">
              <w:rPr>
                <w:sz w:val="22"/>
                <w:szCs w:val="22"/>
              </w:rPr>
              <w:t xml:space="preserve"> </w:t>
            </w:r>
          </w:p>
          <w:p w14:paraId="78D4A15E" w14:textId="77777777" w:rsidR="006D6445" w:rsidRPr="004E5B1E" w:rsidRDefault="006D6445" w:rsidP="00E32B22">
            <w:pPr>
              <w:pStyle w:val="NormalWeb"/>
              <w:numPr>
                <w:ilvl w:val="0"/>
                <w:numId w:val="3"/>
              </w:numPr>
              <w:shd w:val="clear" w:color="auto" w:fill="FFFFFF"/>
              <w:spacing w:before="0" w:beforeAutospacing="0" w:after="0" w:afterAutospacing="0"/>
              <w:rPr>
                <w:sz w:val="22"/>
                <w:szCs w:val="22"/>
              </w:rPr>
            </w:pPr>
            <w:r w:rsidRPr="004E5B1E">
              <w:rPr>
                <w:sz w:val="22"/>
                <w:szCs w:val="22"/>
              </w:rPr>
              <w:t xml:space="preserve">Other immune system disorders (ICD-9 273.2, 279.0, 279.1, </w:t>
            </w:r>
          </w:p>
          <w:p w14:paraId="103F892A" w14:textId="77777777" w:rsidR="006D6445" w:rsidRPr="004E5B1E" w:rsidRDefault="006D6445" w:rsidP="00E32B22">
            <w:pPr>
              <w:pStyle w:val="NormalWeb"/>
              <w:shd w:val="clear" w:color="auto" w:fill="FFFFFF"/>
              <w:spacing w:before="0" w:beforeAutospacing="0" w:after="0" w:afterAutospacing="0"/>
              <w:ind w:left="720"/>
              <w:rPr>
                <w:sz w:val="22"/>
                <w:szCs w:val="22"/>
              </w:rPr>
            </w:pPr>
            <w:r w:rsidRPr="004E5B1E">
              <w:rPr>
                <w:sz w:val="22"/>
                <w:szCs w:val="22"/>
              </w:rPr>
              <w:lastRenderedPageBreak/>
              <w:t xml:space="preserve">279.2, 279.3, 279.8, 279.9, 289.8; ICD-10 D80, D81, D82, D83, </w:t>
            </w:r>
          </w:p>
          <w:p w14:paraId="707DC707" w14:textId="77777777" w:rsidR="006D6445" w:rsidRPr="004E5B1E" w:rsidRDefault="006D6445" w:rsidP="00E32B22">
            <w:pPr>
              <w:pStyle w:val="NormalWeb"/>
              <w:shd w:val="clear" w:color="auto" w:fill="FFFFFF"/>
              <w:spacing w:before="0" w:beforeAutospacing="0" w:after="0" w:afterAutospacing="0"/>
              <w:ind w:left="720"/>
              <w:rPr>
                <w:sz w:val="22"/>
                <w:szCs w:val="22"/>
              </w:rPr>
            </w:pPr>
            <w:r w:rsidRPr="004E5B1E">
              <w:rPr>
                <w:sz w:val="22"/>
                <w:szCs w:val="22"/>
              </w:rPr>
              <w:t xml:space="preserve">D84, D89; OHIP </w:t>
            </w:r>
            <w:proofErr w:type="spellStart"/>
            <w:r w:rsidRPr="004E5B1E">
              <w:rPr>
                <w:sz w:val="22"/>
                <w:szCs w:val="22"/>
              </w:rPr>
              <w:t>dxcode</w:t>
            </w:r>
            <w:proofErr w:type="spellEnd"/>
            <w:r w:rsidRPr="004E5B1E">
              <w:rPr>
                <w:sz w:val="22"/>
                <w:szCs w:val="22"/>
              </w:rPr>
              <w:t xml:space="preserve"> 279) </w:t>
            </w:r>
          </w:p>
          <w:p w14:paraId="24494F48" w14:textId="77777777" w:rsidR="006D6445" w:rsidRPr="004E5B1E" w:rsidRDefault="006D6445" w:rsidP="00E32B22">
            <w:pPr>
              <w:pStyle w:val="NormalWeb"/>
              <w:numPr>
                <w:ilvl w:val="0"/>
                <w:numId w:val="3"/>
              </w:numPr>
              <w:shd w:val="clear" w:color="auto" w:fill="FFFFFF"/>
              <w:spacing w:before="0" w:beforeAutospacing="0" w:after="0" w:afterAutospacing="0"/>
              <w:rPr>
                <w:sz w:val="22"/>
                <w:szCs w:val="22"/>
              </w:rPr>
            </w:pPr>
            <w:r w:rsidRPr="004E5B1E">
              <w:rPr>
                <w:sz w:val="22"/>
                <w:szCs w:val="22"/>
              </w:rPr>
              <w:t xml:space="preserve">Immunosuppressive therapy (&gt;30 days (total days supplied) of </w:t>
            </w:r>
          </w:p>
          <w:p w14:paraId="2B733AAD" w14:textId="77777777" w:rsidR="006D6445" w:rsidRPr="004E5B1E" w:rsidRDefault="006D6445" w:rsidP="00E32B22">
            <w:pPr>
              <w:pStyle w:val="NormalWeb"/>
              <w:shd w:val="clear" w:color="auto" w:fill="FFFFFF"/>
              <w:spacing w:before="0" w:beforeAutospacing="0" w:after="0" w:afterAutospacing="0"/>
              <w:ind w:left="720"/>
              <w:rPr>
                <w:sz w:val="22"/>
                <w:szCs w:val="22"/>
              </w:rPr>
            </w:pPr>
            <w:r w:rsidRPr="004E5B1E">
              <w:rPr>
                <w:sz w:val="22"/>
                <w:szCs w:val="22"/>
              </w:rPr>
              <w:t xml:space="preserve">oral corticosteroid in the 6 months before index date; receipt of other immunocompromising drug, including antineoplastics, in the 6 months before index date) </w:t>
            </w:r>
          </w:p>
          <w:p w14:paraId="7E9EB731" w14:textId="77777777" w:rsidR="006D6445" w:rsidRPr="004E5B1E" w:rsidRDefault="006D6445" w:rsidP="00E32B22">
            <w:pPr>
              <w:pStyle w:val="NormalWeb"/>
              <w:shd w:val="clear" w:color="auto" w:fill="FFFFFF"/>
              <w:spacing w:before="0" w:beforeAutospacing="0" w:after="0" w:afterAutospacing="0"/>
              <w:rPr>
                <w:sz w:val="22"/>
                <w:szCs w:val="22"/>
              </w:rPr>
            </w:pPr>
          </w:p>
          <w:p w14:paraId="29E6C36B" w14:textId="77777777" w:rsidR="006D6445" w:rsidRPr="004E5B1E" w:rsidRDefault="006D6445" w:rsidP="00E32B22">
            <w:pPr>
              <w:pStyle w:val="NormalWeb"/>
              <w:shd w:val="clear" w:color="auto" w:fill="FFFFFF"/>
              <w:spacing w:before="0" w:beforeAutospacing="0" w:after="0" w:afterAutospacing="0"/>
              <w:rPr>
                <w:sz w:val="22"/>
                <w:szCs w:val="22"/>
              </w:rPr>
            </w:pPr>
            <w:r w:rsidRPr="004E5B1E">
              <w:rPr>
                <w:sz w:val="22"/>
                <w:szCs w:val="22"/>
              </w:rPr>
              <w:t xml:space="preserve">Active cancer: </w:t>
            </w:r>
          </w:p>
          <w:p w14:paraId="14E3BA03" w14:textId="77777777" w:rsidR="006D6445" w:rsidRPr="004E5B1E" w:rsidRDefault="006D6445" w:rsidP="00E32B22">
            <w:pPr>
              <w:pStyle w:val="NormalWeb"/>
              <w:shd w:val="clear" w:color="auto" w:fill="FFFFFF"/>
              <w:spacing w:before="0" w:beforeAutospacing="0" w:after="0" w:afterAutospacing="0"/>
              <w:rPr>
                <w:sz w:val="22"/>
                <w:szCs w:val="22"/>
              </w:rPr>
            </w:pPr>
            <w:r w:rsidRPr="004E5B1E">
              <w:rPr>
                <w:sz w:val="22"/>
                <w:szCs w:val="22"/>
              </w:rPr>
              <w:t xml:space="preserve">• Any of the following treatments in the past 6 months: cancer surgery (codes available upon request), radiation (if the ICD-10 code listed was Z510 in NACRS), chemotherapy (if the ICD-10 code listed was Z511 or Z512 and any evidence of cancer diagnosis in the Ontario Cancer Registry (OCR) prior to the last treatment date) </w:t>
            </w:r>
          </w:p>
          <w:p w14:paraId="7F63CC45" w14:textId="77777777" w:rsidR="006D6445" w:rsidRPr="004E5B1E" w:rsidRDefault="006D6445" w:rsidP="00E32B22">
            <w:pPr>
              <w:pStyle w:val="NormalWeb"/>
              <w:shd w:val="clear" w:color="auto" w:fill="FFFFFF"/>
              <w:rPr>
                <w:sz w:val="22"/>
                <w:szCs w:val="22"/>
              </w:rPr>
            </w:pPr>
            <w:r w:rsidRPr="004E5B1E">
              <w:rPr>
                <w:sz w:val="22"/>
                <w:szCs w:val="22"/>
              </w:rPr>
              <w:t xml:space="preserve">If not any of the above, individuals still classified as having cancer if they had a cancer diagnosis in OCR in the year before the index date </w:t>
            </w:r>
          </w:p>
          <w:p w14:paraId="32A06256" w14:textId="77777777" w:rsidR="006D6445" w:rsidRPr="004E5B1E" w:rsidRDefault="006D6445" w:rsidP="00E32B22">
            <w:pPr>
              <w:pStyle w:val="NormalWeb"/>
              <w:shd w:val="clear" w:color="auto" w:fill="FFFFFF"/>
              <w:rPr>
                <w:sz w:val="22"/>
                <w:szCs w:val="22"/>
              </w:rPr>
            </w:pPr>
            <w:r w:rsidRPr="004E5B1E">
              <w:rPr>
                <w:sz w:val="22"/>
                <w:szCs w:val="22"/>
              </w:rPr>
              <w:t>Allogenic/autologous bone marrow transplant recipients:</w:t>
            </w:r>
            <w:r w:rsidRPr="004E5B1E">
              <w:rPr>
                <w:sz w:val="22"/>
                <w:szCs w:val="22"/>
              </w:rPr>
              <w:br/>
              <w:t xml:space="preserve">We identified those who had a history of allogenic bone marrow transplant before the index date using the following combination of diagnostic codes: DAD: </w:t>
            </w:r>
          </w:p>
          <w:p w14:paraId="4DE94D0A" w14:textId="77777777" w:rsidR="006D6445" w:rsidRPr="004E5B1E" w:rsidRDefault="006D6445" w:rsidP="00E32B22">
            <w:pPr>
              <w:pStyle w:val="NormalWeb"/>
              <w:shd w:val="clear" w:color="auto" w:fill="FFFFFF"/>
              <w:rPr>
                <w:sz w:val="22"/>
                <w:szCs w:val="22"/>
              </w:rPr>
            </w:pPr>
            <w:r w:rsidRPr="004E5B1E">
              <w:rPr>
                <w:sz w:val="22"/>
                <w:szCs w:val="22"/>
              </w:rPr>
              <w:t>CCP procedure codes = 53.0</w:t>
            </w:r>
            <w:r w:rsidRPr="004E5B1E">
              <w:rPr>
                <w:sz w:val="22"/>
                <w:szCs w:val="22"/>
              </w:rPr>
              <w:br/>
              <w:t xml:space="preserve">CCI procedure codes = 1WY19, 1LZ19HHU7, 1LZ19HHU8 </w:t>
            </w:r>
          </w:p>
          <w:p w14:paraId="0A3D63A2" w14:textId="77777777" w:rsidR="006D6445" w:rsidRPr="004E5B1E" w:rsidRDefault="006D6445" w:rsidP="00E32B22">
            <w:pPr>
              <w:pStyle w:val="NormalWeb"/>
              <w:shd w:val="clear" w:color="auto" w:fill="FFFFFF"/>
              <w:rPr>
                <w:sz w:val="22"/>
                <w:szCs w:val="22"/>
              </w:rPr>
            </w:pPr>
            <w:r w:rsidRPr="004E5B1E">
              <w:rPr>
                <w:sz w:val="22"/>
                <w:szCs w:val="22"/>
              </w:rPr>
              <w:t xml:space="preserve">OHIP </w:t>
            </w:r>
            <w:proofErr w:type="spellStart"/>
            <w:r w:rsidRPr="004E5B1E">
              <w:rPr>
                <w:sz w:val="22"/>
                <w:szCs w:val="22"/>
              </w:rPr>
              <w:t>Feecode</w:t>
            </w:r>
            <w:proofErr w:type="spellEnd"/>
            <w:r w:rsidRPr="004E5B1E">
              <w:rPr>
                <w:sz w:val="22"/>
                <w:szCs w:val="22"/>
              </w:rPr>
              <w:t xml:space="preserve"> = Z426 </w:t>
            </w:r>
          </w:p>
          <w:p w14:paraId="70240003" w14:textId="77777777" w:rsidR="006D6445" w:rsidRPr="004E5B1E" w:rsidRDefault="006D6445" w:rsidP="00E32B22">
            <w:pPr>
              <w:pStyle w:val="NormalWeb"/>
              <w:shd w:val="clear" w:color="auto" w:fill="FFFFFF"/>
              <w:rPr>
                <w:sz w:val="22"/>
                <w:szCs w:val="22"/>
              </w:rPr>
            </w:pPr>
          </w:p>
        </w:tc>
      </w:tr>
      <w:tr w:rsidR="006D6445" w:rsidRPr="00602D58" w14:paraId="200E1EF7" w14:textId="77777777" w:rsidTr="00E32B22">
        <w:tc>
          <w:tcPr>
            <w:tcW w:w="2376" w:type="dxa"/>
            <w:vMerge w:val="restart"/>
            <w:shd w:val="clear" w:color="auto" w:fill="auto"/>
          </w:tcPr>
          <w:p w14:paraId="0ACD1E67" w14:textId="77777777" w:rsidR="006D6445" w:rsidRPr="004E5B1E" w:rsidRDefault="006D6445" w:rsidP="00E32B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Chronic kidney disease (CKD)</w:t>
            </w:r>
            <w:r w:rsidRPr="004E5B1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</w:p>
          <w:p w14:paraId="7A13F9FB" w14:textId="77777777" w:rsidR="006D6445" w:rsidRPr="004E5B1E" w:rsidRDefault="006D6445" w:rsidP="00E32B2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810" w:type="dxa"/>
            <w:shd w:val="clear" w:color="auto" w:fill="auto"/>
          </w:tcPr>
          <w:p w14:paraId="6B6A0499" w14:textId="77777777" w:rsidR="006D6445" w:rsidRPr="004E5B1E" w:rsidRDefault="006D6445" w:rsidP="00E32B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 xml:space="preserve">Patients with a diagnosis of CKD in the 5 years before index date, using the following diagnostic codes </w:t>
            </w:r>
            <w:r w:rsidRPr="004E5B1E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GbGVldDwvQXV0aG9yPjxZZWFyPjIwMTM8L1llYXI+PFJl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</w:fldData>
              </w:fldChar>
            </w:r>
            <w:r w:rsidRPr="004E5B1E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 w:rsidRPr="004E5B1E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GbGVldDwvQXV0aG9yPjxZZWFyPjIwMTM8L1llYXI+PFJl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</w:fldData>
              </w:fldChar>
            </w:r>
            <w:r w:rsidRPr="004E5B1E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 w:rsidRPr="004E5B1E">
              <w:rPr>
                <w:rFonts w:ascii="Times New Roman" w:hAnsi="Times New Roman" w:cs="Times New Roman"/>
                <w:sz w:val="22"/>
                <w:szCs w:val="22"/>
              </w:rPr>
            </w:r>
            <w:r w:rsidRPr="004E5B1E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4E5B1E">
              <w:rPr>
                <w:rFonts w:ascii="Times New Roman" w:hAnsi="Times New Roman" w:cs="Times New Roman"/>
                <w:sz w:val="22"/>
                <w:szCs w:val="22"/>
              </w:rPr>
            </w:r>
            <w:r w:rsidRPr="004E5B1E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Pr="004E5B1E">
              <w:rPr>
                <w:rFonts w:ascii="Times New Roman" w:hAnsi="Times New Roman" w:cs="Times New Roman"/>
                <w:noProof/>
                <w:sz w:val="22"/>
                <w:szCs w:val="22"/>
              </w:rPr>
              <w:t>[5</w:t>
            </w:r>
            <w:r w:rsidRPr="004E5B1E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>]:</w:t>
            </w:r>
          </w:p>
          <w:p w14:paraId="5D3F4982" w14:textId="77777777" w:rsidR="006D6445" w:rsidRPr="004E5B1E" w:rsidRDefault="006D6445" w:rsidP="00E32B22">
            <w:pPr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</w:p>
          <w:p w14:paraId="5FF3D7AB" w14:textId="77777777" w:rsidR="006D6445" w:rsidRPr="004E5B1E" w:rsidRDefault="006D6445" w:rsidP="00E32B22">
            <w:pPr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OHIP</w:t>
            </w:r>
          </w:p>
          <w:p w14:paraId="28A593FD" w14:textId="77777777" w:rsidR="006D6445" w:rsidRPr="004E5B1E" w:rsidRDefault="006D6445" w:rsidP="00E32B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>OHIP diagnostic codes: 403, 585</w:t>
            </w:r>
          </w:p>
          <w:p w14:paraId="732B14B8" w14:textId="77777777" w:rsidR="006D6445" w:rsidRPr="004E5B1E" w:rsidRDefault="006D6445" w:rsidP="00E32B2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6C6BF71" w14:textId="77777777" w:rsidR="006D6445" w:rsidRPr="004E5B1E" w:rsidRDefault="006D6445" w:rsidP="00E32B22">
            <w:pPr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CIHI NACRS, CIHI-DAD</w:t>
            </w:r>
          </w:p>
          <w:p w14:paraId="21AB41C5" w14:textId="77777777" w:rsidR="006D6445" w:rsidRPr="004E5B1E" w:rsidRDefault="006D6445" w:rsidP="00E32B22">
            <w:pPr>
              <w:contextualSpacing/>
              <w:rPr>
                <w:rFonts w:ascii="Times New Roman" w:hAnsi="Times New Roman" w:cs="Times New Roman"/>
                <w:sz w:val="22"/>
                <w:szCs w:val="22"/>
                <w:lang w:val="pt-BR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 xml:space="preserve">ICD-10 </w:t>
            </w:r>
            <w:proofErr w:type="spellStart"/>
            <w:r w:rsidRPr="004E5B1E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>diagnostic</w:t>
            </w:r>
            <w:proofErr w:type="spellEnd"/>
            <w:r w:rsidRPr="004E5B1E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004E5B1E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>codes</w:t>
            </w:r>
            <w:proofErr w:type="spellEnd"/>
            <w:r w:rsidRPr="004E5B1E">
              <w:rPr>
                <w:rFonts w:ascii="Times New Roman" w:hAnsi="Times New Roman" w:cs="Times New Roman"/>
                <w:sz w:val="22"/>
                <w:szCs w:val="22"/>
                <w:lang w:val="pt-BR"/>
              </w:rPr>
              <w:t>: E102, E112, E132, E142, I12, I13, N08, N18, N19</w:t>
            </w:r>
          </w:p>
          <w:p w14:paraId="4206F5BD" w14:textId="77777777" w:rsidR="006D6445" w:rsidRPr="004E5B1E" w:rsidRDefault="006D6445" w:rsidP="00E32B22">
            <w:pPr>
              <w:contextualSpacing/>
              <w:rPr>
                <w:rFonts w:ascii="Times New Roman" w:hAnsi="Times New Roman" w:cs="Times New Roman"/>
                <w:sz w:val="22"/>
                <w:szCs w:val="22"/>
                <w:lang w:val="pt-BR"/>
              </w:rPr>
            </w:pPr>
          </w:p>
        </w:tc>
      </w:tr>
      <w:tr w:rsidR="006D6445" w:rsidRPr="00602D58" w14:paraId="680D4133" w14:textId="77777777" w:rsidTr="00E32B22">
        <w:tc>
          <w:tcPr>
            <w:tcW w:w="2376" w:type="dxa"/>
            <w:vMerge/>
            <w:shd w:val="clear" w:color="auto" w:fill="auto"/>
          </w:tcPr>
          <w:p w14:paraId="58C6B243" w14:textId="77777777" w:rsidR="006D6445" w:rsidRPr="004E5B1E" w:rsidRDefault="006D6445" w:rsidP="00E32B22">
            <w:pPr>
              <w:rPr>
                <w:rFonts w:ascii="Times New Roman" w:hAnsi="Times New Roman" w:cs="Times New Roman"/>
                <w:sz w:val="22"/>
                <w:szCs w:val="22"/>
                <w:lang w:val="pt-BR"/>
              </w:rPr>
            </w:pPr>
          </w:p>
        </w:tc>
        <w:tc>
          <w:tcPr>
            <w:tcW w:w="9810" w:type="dxa"/>
            <w:shd w:val="clear" w:color="auto" w:fill="auto"/>
          </w:tcPr>
          <w:p w14:paraId="59B18795" w14:textId="77777777" w:rsidR="006D6445" w:rsidRPr="004E5B1E" w:rsidRDefault="006D6445" w:rsidP="00E32B22">
            <w:pPr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 xml:space="preserve">Patients who were on chronic dialysis </w:t>
            </w:r>
            <w:r w:rsidRPr="004E5B1E"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 w:rsidRPr="004E5B1E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Quinn&lt;/Author&gt;&lt;Year&gt;2010&lt;/Year&gt;&lt;RecNum&gt;9477&lt;/RecNum&gt;&lt;DisplayText&gt;(6)&lt;/DisplayText&gt;&lt;record&gt;&lt;rec-number&gt;9477&lt;/rec-number&gt;&lt;foreign-keys&gt;&lt;key app="EN" db-id="wdpedat98pa00xessz9xx597stdxpp5xf995" timestamp="1540300655"&gt;9477&lt;/key&gt;&lt;/foreign-keys&gt;&lt;ref-type name="Journal Article"&gt;17&lt;/ref-type&gt;&lt;contributors&gt;&lt;authors&gt;&lt;author&gt;Quinn, R. R.&lt;/author&gt;&lt;author&gt;Laupacis, A.&lt;/author&gt;&lt;author&gt;Austin, P. C.&lt;/author&gt;&lt;author&gt;Hux, J. E.&lt;/author&gt;&lt;author&gt;Garg, A. X.&lt;/author&gt;&lt;author&gt;Hemmelgarn, B. R.&lt;/author&gt;&lt;author&gt;Oliver, M. J.&lt;/author&gt;&lt;/authors&gt;&lt;/contributors&gt;&lt;auth-address&gt;Institute for Clinical Evaluative Sciences, Toronto, Canada. rob.quinn@albertahealthservices.ca&lt;/auth-address&gt;&lt;titles&gt;&lt;title&gt;Using administrative datasets to study outcomes in dialysis patients: a validation study&lt;/title&gt;&lt;secondary-title&gt;Med Care&lt;/secondary-title&gt;&lt;/titles&gt;&lt;periodical&gt;&lt;full-title&gt;Medical Care&lt;/full-title&gt;&lt;abbr-1&gt;Med Care&lt;/abbr-1&gt;&lt;/periodical&gt;&lt;pages&gt;745-50&lt;/pages&gt;&lt;volume&gt;48&lt;/volume&gt;&lt;number&gt;8&lt;/number&gt;&lt;keywords&gt;&lt;keyword&gt;Data Collection/*methods&lt;/keyword&gt;&lt;keyword&gt;Health Services Research/*methods/statistics &amp;amp; numerical data&lt;/keyword&gt;&lt;keyword&gt;Humans&lt;/keyword&gt;&lt;keyword&gt;Management Information Systems/*statistics &amp;amp; numerical data&lt;/keyword&gt;&lt;keyword&gt;Observer Variation&lt;/keyword&gt;&lt;keyword&gt;Ontario&lt;/keyword&gt;&lt;keyword&gt;Outcome Assessment (Health Care)/*methods/statistics &amp;amp; numerical data&lt;/keyword&gt;&lt;keyword&gt;*Renal Dialysis&lt;/keyword&gt;&lt;keyword&gt;Reproducibility of Results&lt;/keyword&gt;&lt;/keywords&gt;&lt;dates&gt;&lt;year&gt;2010&lt;/year&gt;&lt;pub-dates&gt;&lt;date&gt;Aug&lt;/date&gt;&lt;/pub-dates&gt;&lt;/dates&gt;&lt;isbn&gt;1537-1948 (Electronic)&amp;#xD;0025-7079 (Linking)&lt;/isbn&gt;&lt;accession-num&gt;20613656&lt;/accession-num&gt;&lt;urls&gt;&lt;related-urls&gt;&lt;url&gt;https://www.ncbi.nlm.nih.gov/pubmed/20613656&lt;/url&gt;&lt;/related-urls&gt;&lt;/urls&gt;&lt;electronic-resource-num&gt;10.1097/MLR.0b013e3181e419fd&lt;/electronic-resource-num&gt;&lt;/record&gt;&lt;/Cite&gt;&lt;/EndNote&gt;</w:instrText>
            </w:r>
            <w:r w:rsidRPr="004E5B1E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Pr="004E5B1E">
              <w:rPr>
                <w:rFonts w:ascii="Times New Roman" w:hAnsi="Times New Roman" w:cs="Times New Roman"/>
                <w:noProof/>
                <w:sz w:val="22"/>
                <w:szCs w:val="22"/>
              </w:rPr>
              <w:t>[6</w:t>
            </w:r>
            <w:r w:rsidRPr="004E5B1E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>] in the year before index date, identified as those with at least 2 of any of the following codes in OHIP, CIHI-DAD, or CIHI-SDS separated by at least 90 days, but less than 150 days</w:t>
            </w:r>
          </w:p>
          <w:p w14:paraId="0AAB57C4" w14:textId="77777777" w:rsidR="006D6445" w:rsidRPr="004E5B1E" w:rsidRDefault="006D6445" w:rsidP="00E32B22">
            <w:pPr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</w:p>
          <w:p w14:paraId="6A52BE9C" w14:textId="77777777" w:rsidR="006D6445" w:rsidRPr="004E5B1E" w:rsidRDefault="006D6445" w:rsidP="00E32B22">
            <w:pPr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OHIP</w:t>
            </w:r>
          </w:p>
          <w:p w14:paraId="036760A9" w14:textId="77777777" w:rsidR="006D6445" w:rsidRPr="004E5B1E" w:rsidRDefault="006D6445" w:rsidP="00E32B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>OHIP service codes: R849, G323, G325, G326, G860, G862, G865 G863, G866, G330, G331, G332, G333, G861, G082, G083, G085, G090, G091, G092, G093, G094, G095, G096, G294, G295, G864, H540, H740</w:t>
            </w:r>
          </w:p>
          <w:p w14:paraId="2FF3DBC8" w14:textId="77777777" w:rsidR="006D6445" w:rsidRPr="004E5B1E" w:rsidRDefault="006D6445" w:rsidP="00E32B2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9435DD3" w14:textId="77777777" w:rsidR="006D6445" w:rsidRPr="004E5B1E" w:rsidRDefault="006D6445" w:rsidP="00E32B22">
            <w:pPr>
              <w:rPr>
                <w:rFonts w:ascii="Times New Roman" w:hAnsi="Times New Roman" w:cs="Times New Roman"/>
                <w:sz w:val="22"/>
                <w:szCs w:val="22"/>
                <w:u w:val="single"/>
                <w:lang w:val="it-IT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  <w:u w:val="single"/>
                <w:lang w:val="it-IT"/>
              </w:rPr>
              <w:t>CIHI-DAD, CIHI-SDS</w:t>
            </w:r>
          </w:p>
          <w:p w14:paraId="68733D25" w14:textId="77777777" w:rsidR="006D6445" w:rsidRPr="004E5B1E" w:rsidRDefault="006D6445" w:rsidP="00E32B22">
            <w:pPr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 xml:space="preserve">CCI procedure </w:t>
            </w:r>
            <w:proofErr w:type="spellStart"/>
            <w:r w:rsidRPr="004E5B1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codes</w:t>
            </w:r>
            <w:proofErr w:type="spellEnd"/>
            <w:r w:rsidRPr="004E5B1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: 5195, 6698</w:t>
            </w:r>
          </w:p>
          <w:p w14:paraId="27FD97F3" w14:textId="77777777" w:rsidR="006D6445" w:rsidRPr="004E5B1E" w:rsidRDefault="006D6445" w:rsidP="00E32B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>CCP procedure code: 1PZ21</w:t>
            </w:r>
          </w:p>
          <w:p w14:paraId="46BB0125" w14:textId="77777777" w:rsidR="006D6445" w:rsidRPr="004E5B1E" w:rsidRDefault="006D6445" w:rsidP="00E32B2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F27C74E" w14:textId="77777777" w:rsidR="006D6445" w:rsidRPr="004E5B1E" w:rsidRDefault="006D6445" w:rsidP="00E32B22">
            <w:pPr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CORR</w:t>
            </w:r>
          </w:p>
          <w:p w14:paraId="0415AD2B" w14:textId="77777777" w:rsidR="006D6445" w:rsidRPr="004E5B1E" w:rsidRDefault="006D6445" w:rsidP="00E32B22">
            <w:pPr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 w:rsidRPr="004E5B1E">
              <w:rPr>
                <w:rFonts w:ascii="Times New Roman" w:hAnsi="Times New Roman" w:cs="Times New Roman"/>
                <w:bCs/>
                <w:sz w:val="22"/>
                <w:szCs w:val="22"/>
                <w:shd w:val="clear" w:color="auto" w:fill="FFFFFF"/>
              </w:rPr>
              <w:t>Treatment codes:</w:t>
            </w: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4E5B1E">
              <w:rPr>
                <w:rFonts w:ascii="Times New Roman" w:hAnsi="Times New Roman" w:cs="Times New Roman"/>
                <w:bCs/>
                <w:sz w:val="22"/>
                <w:szCs w:val="22"/>
                <w:shd w:val="clear" w:color="auto" w:fill="FFFFFF"/>
              </w:rPr>
              <w:t>060, 111, 112, 113, 121, 122, 123, 131, 132, 133, 141, 151, 152, 211, 221, 231, 241, 242, 251, 252, 311, 312, 313, 321, 322, 323, 331, 332, 333, 413, 423, 433, 443, 453</w:t>
            </w:r>
          </w:p>
          <w:p w14:paraId="4EA0F614" w14:textId="77777777" w:rsidR="006D6445" w:rsidRPr="004E5B1E" w:rsidRDefault="006D6445" w:rsidP="00E32B2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00D4498" w14:textId="77777777" w:rsidR="006D6445" w:rsidRPr="004E5B1E" w:rsidRDefault="006D6445" w:rsidP="00E32B22">
            <w:pPr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</w:p>
        </w:tc>
      </w:tr>
      <w:tr w:rsidR="006D6445" w:rsidRPr="00602D58" w14:paraId="50668F11" w14:textId="77777777" w:rsidTr="00E32B22">
        <w:tc>
          <w:tcPr>
            <w:tcW w:w="2376" w:type="dxa"/>
            <w:vMerge/>
            <w:shd w:val="clear" w:color="auto" w:fill="auto"/>
          </w:tcPr>
          <w:p w14:paraId="5F8B3464" w14:textId="77777777" w:rsidR="006D6445" w:rsidRPr="004E5B1E" w:rsidRDefault="006D6445" w:rsidP="00E32B2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810" w:type="dxa"/>
            <w:shd w:val="clear" w:color="auto" w:fill="auto"/>
          </w:tcPr>
          <w:p w14:paraId="7A65CB9F" w14:textId="77777777" w:rsidR="006D6445" w:rsidRPr="004E5B1E" w:rsidRDefault="006D6445" w:rsidP="00E32B22">
            <w:pPr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b/>
                <w:sz w:val="22"/>
                <w:szCs w:val="22"/>
              </w:rPr>
              <w:t>Exclusion criteria:</w:t>
            </w:r>
          </w:p>
          <w:p w14:paraId="2E419729" w14:textId="77777777" w:rsidR="006D6445" w:rsidRPr="004E5B1E" w:rsidRDefault="006D6445" w:rsidP="00E32B22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 xml:space="preserve">Patients with kidney transplants </w:t>
            </w:r>
            <w:r w:rsidRPr="004E5B1E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MYW08L0F1dGhvcj48WWVhcj4yMDE1PC9ZZWFyPjxSZWNO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</w:fldData>
              </w:fldChar>
            </w:r>
            <w:r w:rsidRPr="004E5B1E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 w:rsidRPr="004E5B1E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MYW08L0F1dGhvcj48WWVhcj4yMDE1PC9ZZWFyPjxSZWNO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</w:fldData>
              </w:fldChar>
            </w:r>
            <w:r w:rsidRPr="004E5B1E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 w:rsidRPr="004E5B1E">
              <w:rPr>
                <w:rFonts w:ascii="Times New Roman" w:hAnsi="Times New Roman" w:cs="Times New Roman"/>
                <w:sz w:val="22"/>
                <w:szCs w:val="22"/>
              </w:rPr>
            </w:r>
            <w:r w:rsidRPr="004E5B1E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4E5B1E">
              <w:rPr>
                <w:rFonts w:ascii="Times New Roman" w:hAnsi="Times New Roman" w:cs="Times New Roman"/>
                <w:sz w:val="22"/>
                <w:szCs w:val="22"/>
              </w:rPr>
            </w:r>
            <w:r w:rsidRPr="004E5B1E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Pr="004E5B1E">
              <w:rPr>
                <w:rFonts w:ascii="Times New Roman" w:hAnsi="Times New Roman" w:cs="Times New Roman"/>
                <w:noProof/>
                <w:sz w:val="22"/>
                <w:szCs w:val="22"/>
              </w:rPr>
              <w:t>[7</w:t>
            </w:r>
            <w:r w:rsidRPr="004E5B1E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>]:</w:t>
            </w:r>
          </w:p>
          <w:p w14:paraId="2550D83D" w14:textId="77777777" w:rsidR="006D6445" w:rsidRPr="004E5B1E" w:rsidRDefault="006D6445" w:rsidP="00E32B22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984558F" w14:textId="77777777" w:rsidR="006D6445" w:rsidRPr="004E5B1E" w:rsidRDefault="006D6445" w:rsidP="00E32B22">
            <w:pPr>
              <w:contextualSpacing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OHIP</w:t>
            </w:r>
          </w:p>
          <w:p w14:paraId="54D307AB" w14:textId="77777777" w:rsidR="006D6445" w:rsidRPr="004E5B1E" w:rsidRDefault="006D6445" w:rsidP="00E32B22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>OHIP service codes: S435, S434</w:t>
            </w:r>
          </w:p>
          <w:p w14:paraId="3EDA1838" w14:textId="77777777" w:rsidR="006D6445" w:rsidRPr="004E5B1E" w:rsidRDefault="006D6445" w:rsidP="00E32B22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FDFE1CD" w14:textId="77777777" w:rsidR="006D6445" w:rsidRPr="004E5B1E" w:rsidRDefault="006D6445" w:rsidP="00E32B22">
            <w:pPr>
              <w:contextualSpacing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CIHI-DAD</w:t>
            </w:r>
          </w:p>
          <w:p w14:paraId="5AE65DEC" w14:textId="77777777" w:rsidR="006D6445" w:rsidRPr="004E5B1E" w:rsidRDefault="006D6445" w:rsidP="00E32B22">
            <w:pPr>
              <w:contextualSpacing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CCP procedure code: 6759</w:t>
            </w:r>
          </w:p>
          <w:p w14:paraId="52AE0884" w14:textId="77777777" w:rsidR="006D6445" w:rsidRPr="004E5B1E" w:rsidRDefault="006D6445" w:rsidP="00E32B22">
            <w:pPr>
              <w:contextualSpacing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CCI procedure code: 1PC85</w:t>
            </w:r>
          </w:p>
          <w:p w14:paraId="79898B5D" w14:textId="77777777" w:rsidR="006D6445" w:rsidRPr="004E5B1E" w:rsidRDefault="006D6445" w:rsidP="00E32B22">
            <w:pPr>
              <w:contextualSpacing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</w:p>
          <w:p w14:paraId="2CB45FB4" w14:textId="77777777" w:rsidR="006D6445" w:rsidRPr="004E5B1E" w:rsidRDefault="006D6445" w:rsidP="00E32B22">
            <w:pPr>
              <w:contextualSpacing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  <w:u w:val="single"/>
              </w:rPr>
              <w:t xml:space="preserve">CORR </w:t>
            </w:r>
          </w:p>
          <w:p w14:paraId="1EC84C0B" w14:textId="77777777" w:rsidR="006D6445" w:rsidRPr="004E5B1E" w:rsidRDefault="006D6445" w:rsidP="00E32B22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bCs/>
                <w:sz w:val="22"/>
                <w:szCs w:val="22"/>
                <w:shd w:val="clear" w:color="auto" w:fill="FFFFFF"/>
              </w:rPr>
              <w:t>Treatment code:</w:t>
            </w: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 xml:space="preserve"> 171 plus one or more of Transplanted Organ Codes [1-3]: 10, 11, 12, 18, 19</w:t>
            </w:r>
          </w:p>
          <w:p w14:paraId="0519F8B3" w14:textId="77777777" w:rsidR="006D6445" w:rsidRPr="004E5B1E" w:rsidRDefault="006D6445" w:rsidP="00E32B22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D6445" w:rsidRPr="00602D58" w14:paraId="3F2AD126" w14:textId="77777777" w:rsidTr="00E32B22">
        <w:tc>
          <w:tcPr>
            <w:tcW w:w="2376" w:type="dxa"/>
            <w:shd w:val="clear" w:color="auto" w:fill="auto"/>
          </w:tcPr>
          <w:p w14:paraId="098B672E" w14:textId="77777777" w:rsidR="006D6445" w:rsidRPr="004E5B1E" w:rsidRDefault="006D6445" w:rsidP="00E32B22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>Dementia/Frailty</w:t>
            </w:r>
          </w:p>
        </w:tc>
        <w:tc>
          <w:tcPr>
            <w:tcW w:w="9810" w:type="dxa"/>
            <w:shd w:val="clear" w:color="auto" w:fill="auto"/>
          </w:tcPr>
          <w:p w14:paraId="440207AF" w14:textId="77777777" w:rsidR="006D6445" w:rsidRPr="004E5B1E" w:rsidRDefault="006D6445" w:rsidP="00E32B22">
            <w:pPr>
              <w:pStyle w:val="CommentText"/>
              <w:rPr>
                <w:rFonts w:ascii="Times New Roman" w:hAnsi="Times New Roman" w:cs="Times New Roman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 xml:space="preserve">1 hospitalization for dementia and/or 3 ambulatory visits for dementia, each separated by at least 30 days, within 2 years </w:t>
            </w:r>
          </w:p>
          <w:p w14:paraId="1CED925A" w14:textId="77777777" w:rsidR="006D6445" w:rsidRPr="004E5B1E" w:rsidRDefault="006D6445" w:rsidP="00E32B22">
            <w:pPr>
              <w:pStyle w:val="CommentText"/>
              <w:rPr>
                <w:rFonts w:ascii="Times New Roman" w:hAnsi="Times New Roman" w:cs="Times New Roman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 xml:space="preserve">and/or 1 prescription from ODB </w:t>
            </w:r>
            <w:r w:rsidRPr="004E5B1E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KYWFra2ltYWluZW48L0F1dGhvcj48WWVhcj4yMDE2PC9Z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</w:fldData>
              </w:fldChar>
            </w:r>
            <w:r w:rsidRPr="004E5B1E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 w:rsidRPr="004E5B1E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KYWFra2ltYWluZW48L0F1dGhvcj48WWVhcj4yMDE2PC9Z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</w:fldData>
              </w:fldChar>
            </w:r>
            <w:r w:rsidRPr="004E5B1E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 w:rsidRPr="004E5B1E">
              <w:rPr>
                <w:rFonts w:ascii="Times New Roman" w:hAnsi="Times New Roman" w:cs="Times New Roman"/>
                <w:sz w:val="22"/>
                <w:szCs w:val="22"/>
              </w:rPr>
            </w:r>
            <w:r w:rsidRPr="004E5B1E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4E5B1E">
              <w:rPr>
                <w:rFonts w:ascii="Times New Roman" w:hAnsi="Times New Roman" w:cs="Times New Roman"/>
                <w:sz w:val="22"/>
                <w:szCs w:val="22"/>
              </w:rPr>
            </w:r>
            <w:r w:rsidRPr="004E5B1E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Pr="004E5B1E">
              <w:rPr>
                <w:rFonts w:ascii="Times New Roman" w:hAnsi="Times New Roman" w:cs="Times New Roman"/>
                <w:noProof/>
                <w:sz w:val="22"/>
                <w:szCs w:val="22"/>
              </w:rPr>
              <w:t>[9</w:t>
            </w:r>
            <w:r w:rsidRPr="004E5B1E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  <w:p w14:paraId="61144F00" w14:textId="77777777" w:rsidR="006D6445" w:rsidRPr="004E5B1E" w:rsidRDefault="006D6445" w:rsidP="00E32B22">
            <w:pPr>
              <w:contextualSpacing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</w:p>
          <w:p w14:paraId="632797B4" w14:textId="77777777" w:rsidR="006D6445" w:rsidRPr="004E5B1E" w:rsidRDefault="006D6445" w:rsidP="00E32B22">
            <w:pPr>
              <w:contextualSpacing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OHIP</w:t>
            </w:r>
          </w:p>
          <w:p w14:paraId="00F3B307" w14:textId="77777777" w:rsidR="006D6445" w:rsidRPr="004E5B1E" w:rsidRDefault="006D6445" w:rsidP="00E32B22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OHIP diagnostic codes: 290, 331</w:t>
            </w:r>
          </w:p>
          <w:p w14:paraId="2027D6D5" w14:textId="77777777" w:rsidR="006D6445" w:rsidRPr="004E5B1E" w:rsidRDefault="006D6445" w:rsidP="00E32B22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3696134" w14:textId="77777777" w:rsidR="006D6445" w:rsidRPr="004E5B1E" w:rsidRDefault="006D6445" w:rsidP="00E32B22">
            <w:pPr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CIHI-DAD, CIHI-SDS</w:t>
            </w:r>
          </w:p>
          <w:p w14:paraId="6CC2D33B" w14:textId="77777777" w:rsidR="006D6445" w:rsidRPr="004E5B1E" w:rsidRDefault="006D6445" w:rsidP="00E32B22">
            <w:pPr>
              <w:contextualSpacing/>
              <w:rPr>
                <w:rFonts w:ascii="Times New Roman" w:hAnsi="Times New Roman" w:cs="Times New Roman"/>
                <w:sz w:val="22"/>
                <w:szCs w:val="22"/>
                <w:lang w:val="fr-CA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  <w:lang w:val="fr-CA"/>
              </w:rPr>
              <w:t>ICD-9 diagnostic codes: 0461, 290.0, 290.1, 290.2, 290.3, 290.4, 294, 331.0, 331.1, 331.5</w:t>
            </w:r>
          </w:p>
          <w:p w14:paraId="092E5DA2" w14:textId="77777777" w:rsidR="006D6445" w:rsidRPr="004E5B1E" w:rsidRDefault="006D6445" w:rsidP="00E32B22">
            <w:pPr>
              <w:contextualSpacing/>
              <w:rPr>
                <w:rFonts w:ascii="Times New Roman" w:hAnsi="Times New Roman" w:cs="Times New Roman"/>
                <w:sz w:val="22"/>
                <w:szCs w:val="22"/>
                <w:lang w:val="fr-CA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  <w:lang w:val="fr-CA"/>
              </w:rPr>
              <w:t>ICD-10 diagnostic codes: F00, F01, F02, F03, G30</w:t>
            </w:r>
          </w:p>
          <w:p w14:paraId="52CACDD1" w14:textId="77777777" w:rsidR="006D6445" w:rsidRPr="004E5B1E" w:rsidRDefault="006D6445" w:rsidP="00E32B22">
            <w:pPr>
              <w:contextualSpacing/>
              <w:rPr>
                <w:rFonts w:ascii="Times New Roman" w:hAnsi="Times New Roman" w:cs="Times New Roman"/>
                <w:sz w:val="22"/>
                <w:szCs w:val="22"/>
                <w:lang w:val="fr-CA"/>
              </w:rPr>
            </w:pPr>
          </w:p>
          <w:p w14:paraId="4946AD15" w14:textId="77777777" w:rsidR="006D6445" w:rsidRPr="004E5B1E" w:rsidRDefault="006D6445" w:rsidP="00E32B22">
            <w:pPr>
              <w:contextualSpacing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ODB</w:t>
            </w:r>
          </w:p>
          <w:p w14:paraId="376AD685" w14:textId="77777777" w:rsidR="006D6445" w:rsidRPr="004E5B1E" w:rsidRDefault="006D6445" w:rsidP="00E32B22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>1 prescription for a cholinesterase inhibitor</w:t>
            </w:r>
          </w:p>
          <w:p w14:paraId="18B488A1" w14:textId="77777777" w:rsidR="006D6445" w:rsidRPr="004E5B1E" w:rsidRDefault="006D6445" w:rsidP="00E32B22">
            <w:pPr>
              <w:contextualSpacing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Frailty:</w:t>
            </w:r>
          </w:p>
          <w:p w14:paraId="60EA59EF" w14:textId="77777777" w:rsidR="006D6445" w:rsidRPr="004E5B1E" w:rsidRDefault="006D6445" w:rsidP="00E32B22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 xml:space="preserve">CIHI-DAD and OHIP databases were used to identify patients with frailty within a year before index date, based on rules that identified </w:t>
            </w:r>
            <w:r w:rsidRPr="004E5B1E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VcnF1aGFydDwvQXV0aG9yPjxZZWFyPjIwMTc8L1llYXI+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</w:fldData>
              </w:fldChar>
            </w:r>
            <w:r w:rsidRPr="004E5B1E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 w:rsidRPr="004E5B1E">
              <w:rPr>
                <w:rFonts w:ascii="Times New Roman" w:hAnsi="Times New Roman" w:cs="Times New Roman"/>
                <w:sz w:val="22"/>
                <w:szCs w:val="22"/>
              </w:rPr>
              <w:fldChar w:fldCharType="begin">
                <w:fldData xml:space="preserve">PEVuZE5vdGU+PENpdGU+PEF1dGhvcj5VcnF1aGFydDwvQXV0aG9yPjxZZWFyPjIwMTc8L1llYXI+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</w:fldData>
              </w:fldChar>
            </w:r>
            <w:r w:rsidRPr="004E5B1E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 w:rsidRPr="004E5B1E">
              <w:rPr>
                <w:rFonts w:ascii="Times New Roman" w:hAnsi="Times New Roman" w:cs="Times New Roman"/>
                <w:sz w:val="22"/>
                <w:szCs w:val="22"/>
              </w:rPr>
            </w:r>
            <w:r w:rsidRPr="004E5B1E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4E5B1E">
              <w:rPr>
                <w:rFonts w:ascii="Times New Roman" w:hAnsi="Times New Roman" w:cs="Times New Roman"/>
                <w:sz w:val="22"/>
                <w:szCs w:val="22"/>
              </w:rPr>
            </w:r>
            <w:r w:rsidRPr="004E5B1E"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 w:rsidRPr="004E5B1E">
              <w:rPr>
                <w:rFonts w:ascii="Times New Roman" w:hAnsi="Times New Roman" w:cs="Times New Roman"/>
                <w:noProof/>
                <w:sz w:val="22"/>
                <w:szCs w:val="22"/>
              </w:rPr>
              <w:t>[10</w:t>
            </w:r>
            <w:r w:rsidRPr="004E5B1E"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>]:</w:t>
            </w:r>
          </w:p>
          <w:p w14:paraId="198910AD" w14:textId="77777777" w:rsidR="006D6445" w:rsidRPr="004E5B1E" w:rsidRDefault="006D6445" w:rsidP="00E32B22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A517113" w14:textId="77777777" w:rsidR="006D6445" w:rsidRPr="004E5B1E" w:rsidRDefault="006D6445" w:rsidP="00E32B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>Long-term care residence (i.e., admitted from or discharged to a nursing home after hospitalization, or location of physician billing claim was long-term care facility</w:t>
            </w:r>
            <w:proofErr w:type="gramStart"/>
            <w:r w:rsidRPr="004E5B1E">
              <w:rPr>
                <w:rFonts w:ascii="Times New Roman" w:hAnsi="Times New Roman" w:cs="Times New Roman"/>
                <w:sz w:val="22"/>
                <w:szCs w:val="22"/>
              </w:rPr>
              <w:t>);</w:t>
            </w:r>
            <w:proofErr w:type="gramEnd"/>
          </w:p>
          <w:p w14:paraId="616BB087" w14:textId="77777777" w:rsidR="006D6445" w:rsidRPr="004E5B1E" w:rsidRDefault="006D6445" w:rsidP="00E32B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 xml:space="preserve">Receipt of palliative </w:t>
            </w:r>
            <w:proofErr w:type="gramStart"/>
            <w:r w:rsidRPr="004E5B1E">
              <w:rPr>
                <w:rFonts w:ascii="Times New Roman" w:hAnsi="Times New Roman" w:cs="Times New Roman"/>
                <w:sz w:val="22"/>
                <w:szCs w:val="22"/>
              </w:rPr>
              <w:t>care;</w:t>
            </w:r>
            <w:proofErr w:type="gramEnd"/>
          </w:p>
          <w:p w14:paraId="7B6027F2" w14:textId="77777777" w:rsidR="006D6445" w:rsidRPr="004E5B1E" w:rsidRDefault="006D6445" w:rsidP="00E32B2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>Two or more domains derived from frailty scales (i.e., cognitive impairment, general health status, incontinence, falls, nutrition issues, functional performance) and health services utilization (i.e., ≥2 hospitalizations or emergency department visits, geriatrician or home care visit).</w:t>
            </w:r>
          </w:p>
          <w:p w14:paraId="32E96740" w14:textId="77777777" w:rsidR="006D6445" w:rsidRPr="004E5B1E" w:rsidRDefault="006D6445" w:rsidP="00E32B2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D6445" w:rsidRPr="00602D58" w14:paraId="6382DEB9" w14:textId="77777777" w:rsidTr="00E32B22">
        <w:tc>
          <w:tcPr>
            <w:tcW w:w="2376" w:type="dxa"/>
            <w:shd w:val="clear" w:color="auto" w:fill="auto"/>
          </w:tcPr>
          <w:p w14:paraId="68A682E8" w14:textId="77777777" w:rsidR="006D6445" w:rsidRPr="004E5B1E" w:rsidRDefault="006D6445" w:rsidP="00E32B22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Chronic heart disease</w:t>
            </w:r>
          </w:p>
        </w:tc>
        <w:tc>
          <w:tcPr>
            <w:tcW w:w="9810" w:type="dxa"/>
            <w:shd w:val="clear" w:color="auto" w:fill="auto"/>
          </w:tcPr>
          <w:p w14:paraId="56F8F1E5" w14:textId="77777777" w:rsidR="006D6445" w:rsidRPr="004E5B1E" w:rsidRDefault="006D6445" w:rsidP="00E32B22">
            <w:pPr>
              <w:pStyle w:val="NormalWeb"/>
              <w:shd w:val="clear" w:color="auto" w:fill="FFFFFF"/>
              <w:rPr>
                <w:sz w:val="22"/>
                <w:szCs w:val="22"/>
              </w:rPr>
            </w:pPr>
            <w:r w:rsidRPr="004E5B1E">
              <w:rPr>
                <w:sz w:val="22"/>
                <w:szCs w:val="22"/>
              </w:rPr>
              <w:t xml:space="preserve">Individuals are defined as having “chronic heart disease” if they have congestive heart failure (CHF), ischemic heart disease, or atrial fibrillation. The definitions for these conditions are as follows: </w:t>
            </w:r>
          </w:p>
          <w:p w14:paraId="2764C273" w14:textId="77777777" w:rsidR="006D6445" w:rsidRPr="004E5B1E" w:rsidRDefault="006D6445" w:rsidP="00E32B22">
            <w:pPr>
              <w:pStyle w:val="NormalWeb"/>
              <w:shd w:val="clear" w:color="auto" w:fill="FFFFFF"/>
              <w:rPr>
                <w:sz w:val="22"/>
                <w:szCs w:val="22"/>
              </w:rPr>
            </w:pPr>
            <w:r w:rsidRPr="004E5B1E">
              <w:rPr>
                <w:sz w:val="22"/>
                <w:szCs w:val="22"/>
              </w:rPr>
              <w:t>CHF:</w:t>
            </w:r>
            <w:r w:rsidRPr="004E5B1E">
              <w:rPr>
                <w:sz w:val="22"/>
                <w:szCs w:val="22"/>
              </w:rPr>
              <w:br/>
              <w:t xml:space="preserve">An ICES-derived CHF database was used to identify patients with CHF, based on 1 NACRS, DAD, SDS, or OHIP claim and a second claim (from either) in 1 year. The CHF database is limited to those aged 40 years or older. This variable was included a priori as hypothesized to be directly related to COVID-19 infection risk.[4] </w:t>
            </w:r>
          </w:p>
          <w:p w14:paraId="5F846A9A" w14:textId="77777777" w:rsidR="006D6445" w:rsidRPr="004E5B1E" w:rsidRDefault="006D6445" w:rsidP="00E32B22">
            <w:pPr>
              <w:pStyle w:val="NormalWeb"/>
              <w:shd w:val="clear" w:color="auto" w:fill="FFFFFF"/>
              <w:rPr>
                <w:sz w:val="22"/>
                <w:szCs w:val="22"/>
              </w:rPr>
            </w:pPr>
            <w:r w:rsidRPr="004E5B1E">
              <w:rPr>
                <w:sz w:val="22"/>
                <w:szCs w:val="22"/>
              </w:rPr>
              <w:t>OHIP: 428</w:t>
            </w:r>
            <w:r w:rsidRPr="004E5B1E">
              <w:rPr>
                <w:sz w:val="22"/>
                <w:szCs w:val="22"/>
              </w:rPr>
              <w:br/>
              <w:t xml:space="preserve">DAD, SDS: ICD-9: 428, ICD-10: I500, I501, I509 </w:t>
            </w:r>
          </w:p>
          <w:p w14:paraId="75FA71F4" w14:textId="77777777" w:rsidR="006D6445" w:rsidRPr="004E5B1E" w:rsidRDefault="006D6445" w:rsidP="00E32B22">
            <w:pPr>
              <w:pStyle w:val="NormalWeb"/>
              <w:shd w:val="clear" w:color="auto" w:fill="FFFFFF"/>
              <w:rPr>
                <w:sz w:val="22"/>
                <w:szCs w:val="22"/>
              </w:rPr>
            </w:pPr>
            <w:r w:rsidRPr="004E5B1E">
              <w:rPr>
                <w:sz w:val="22"/>
                <w:szCs w:val="22"/>
              </w:rPr>
              <w:t>Cardiac ischemic disease:[5]</w:t>
            </w:r>
            <w:r w:rsidRPr="004E5B1E">
              <w:rPr>
                <w:sz w:val="22"/>
                <w:szCs w:val="22"/>
              </w:rPr>
              <w:br/>
              <w:t xml:space="preserve">Any comorbidity in the past 5 years (DAD, any diagnosis field) or history of procedure in past 20 years (DAD, SDS), of the following: </w:t>
            </w:r>
          </w:p>
          <w:p w14:paraId="23F29FF1" w14:textId="77777777" w:rsidR="006D6445" w:rsidRPr="004E5B1E" w:rsidRDefault="006D6445" w:rsidP="00E32B22">
            <w:pPr>
              <w:pStyle w:val="NormalWeb"/>
              <w:shd w:val="clear" w:color="auto" w:fill="FFFFFF"/>
              <w:rPr>
                <w:sz w:val="22"/>
                <w:szCs w:val="22"/>
              </w:rPr>
            </w:pPr>
            <w:r w:rsidRPr="004E5B1E">
              <w:rPr>
                <w:sz w:val="22"/>
                <w:szCs w:val="22"/>
              </w:rPr>
              <w:lastRenderedPageBreak/>
              <w:t xml:space="preserve">Comorbidity (DAD, any diagnosis in the past 5 years): Angina: ICD-10: I20 </w:t>
            </w:r>
          </w:p>
          <w:p w14:paraId="2DEEB599" w14:textId="77777777" w:rsidR="006D6445" w:rsidRPr="004E5B1E" w:rsidRDefault="006D6445" w:rsidP="00E32B22">
            <w:pPr>
              <w:pStyle w:val="NormalWeb"/>
              <w:shd w:val="clear" w:color="auto" w:fill="FFFFFF"/>
              <w:rPr>
                <w:sz w:val="22"/>
                <w:szCs w:val="22"/>
              </w:rPr>
            </w:pPr>
            <w:r w:rsidRPr="004E5B1E">
              <w:rPr>
                <w:sz w:val="22"/>
                <w:szCs w:val="22"/>
              </w:rPr>
              <w:t xml:space="preserve">Chronic Ischemic Heart Disease: ICD-10: I25; Myocardial infarction: ICD-10: I21, I22 </w:t>
            </w:r>
          </w:p>
          <w:p w14:paraId="39B96847" w14:textId="77777777" w:rsidR="006D6445" w:rsidRPr="004E5B1E" w:rsidRDefault="006D6445" w:rsidP="00E32B22">
            <w:pPr>
              <w:pStyle w:val="NormalWeb"/>
              <w:shd w:val="clear" w:color="auto" w:fill="FFFFFF"/>
              <w:rPr>
                <w:sz w:val="22"/>
                <w:szCs w:val="22"/>
              </w:rPr>
            </w:pPr>
            <w:r w:rsidRPr="004E5B1E">
              <w:rPr>
                <w:sz w:val="22"/>
                <w:szCs w:val="22"/>
              </w:rPr>
              <w:t xml:space="preserve">Procedure (DAD &amp; SDS): Coronary Artery Bypass Grafting: CCI procedure codes: 1IJ76 CCP procedure codes: 481 </w:t>
            </w:r>
          </w:p>
          <w:p w14:paraId="18E24064" w14:textId="77777777" w:rsidR="006D6445" w:rsidRPr="004E5B1E" w:rsidRDefault="006D6445" w:rsidP="00E32B22">
            <w:pPr>
              <w:pStyle w:val="NormalWeb"/>
              <w:shd w:val="clear" w:color="auto" w:fill="FFFFFF"/>
              <w:rPr>
                <w:sz w:val="22"/>
                <w:szCs w:val="22"/>
              </w:rPr>
            </w:pPr>
            <w:r w:rsidRPr="004E5B1E">
              <w:rPr>
                <w:sz w:val="22"/>
                <w:szCs w:val="22"/>
              </w:rPr>
              <w:t>Percutaneous Coronary Intervention:</w:t>
            </w:r>
            <w:r w:rsidRPr="004E5B1E">
              <w:rPr>
                <w:sz w:val="22"/>
                <w:szCs w:val="22"/>
              </w:rPr>
              <w:br/>
              <w:t xml:space="preserve">CCI procedure codes: 1IJ50, 1IJ54, 1IJ57GQ CCP procedure codes: 4802, 4803 </w:t>
            </w:r>
          </w:p>
          <w:p w14:paraId="3ACCF294" w14:textId="77777777" w:rsidR="006D6445" w:rsidRPr="004E5B1E" w:rsidRDefault="006D6445" w:rsidP="00E32B22">
            <w:pPr>
              <w:pStyle w:val="NormalWeb"/>
              <w:shd w:val="clear" w:color="auto" w:fill="FFFFFF"/>
              <w:rPr>
                <w:sz w:val="22"/>
                <w:szCs w:val="22"/>
              </w:rPr>
            </w:pPr>
            <w:r w:rsidRPr="004E5B1E">
              <w:rPr>
                <w:sz w:val="22"/>
                <w:szCs w:val="22"/>
              </w:rPr>
              <w:t>Atrial fibrillation:[6]</w:t>
            </w:r>
            <w:r w:rsidRPr="004E5B1E">
              <w:rPr>
                <w:sz w:val="22"/>
                <w:szCs w:val="22"/>
              </w:rPr>
              <w:br/>
              <w:t>Individuals with 1 hospitalization or 4 MD visits within a year in the past 5 years with the following codes:</w:t>
            </w:r>
            <w:r w:rsidRPr="004E5B1E">
              <w:rPr>
                <w:sz w:val="22"/>
                <w:szCs w:val="22"/>
              </w:rPr>
              <w:br/>
              <w:t>ICD-9: 427.31, 427.32</w:t>
            </w:r>
            <w:r w:rsidRPr="004E5B1E">
              <w:rPr>
                <w:sz w:val="22"/>
                <w:szCs w:val="22"/>
              </w:rPr>
              <w:br/>
              <w:t>ICD-10: I48</w:t>
            </w:r>
            <w:r w:rsidRPr="004E5B1E">
              <w:rPr>
                <w:sz w:val="22"/>
                <w:szCs w:val="22"/>
              </w:rPr>
              <w:br/>
              <w:t xml:space="preserve">OHIP </w:t>
            </w:r>
            <w:proofErr w:type="spellStart"/>
            <w:r w:rsidRPr="004E5B1E">
              <w:rPr>
                <w:sz w:val="22"/>
                <w:szCs w:val="22"/>
              </w:rPr>
              <w:t>dxcode</w:t>
            </w:r>
            <w:proofErr w:type="spellEnd"/>
            <w:r w:rsidRPr="004E5B1E">
              <w:rPr>
                <w:sz w:val="22"/>
                <w:szCs w:val="22"/>
              </w:rPr>
              <w:t xml:space="preserve">: 427 </w:t>
            </w:r>
          </w:p>
        </w:tc>
      </w:tr>
      <w:tr w:rsidR="006D6445" w:rsidRPr="00602D58" w14:paraId="67ADD0EF" w14:textId="77777777" w:rsidTr="00E32B22">
        <w:tc>
          <w:tcPr>
            <w:tcW w:w="2376" w:type="dxa"/>
            <w:shd w:val="clear" w:color="auto" w:fill="auto"/>
          </w:tcPr>
          <w:p w14:paraId="2EA73992" w14:textId="77777777" w:rsidR="006D6445" w:rsidRPr="004E5B1E" w:rsidRDefault="006D6445" w:rsidP="00E32B22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History of TIA or Acute Ischemic Stroke</w:t>
            </w:r>
          </w:p>
        </w:tc>
        <w:tc>
          <w:tcPr>
            <w:tcW w:w="9810" w:type="dxa"/>
            <w:shd w:val="clear" w:color="auto" w:fill="auto"/>
          </w:tcPr>
          <w:p w14:paraId="60587220" w14:textId="77777777" w:rsidR="006D6445" w:rsidRPr="004E5B1E" w:rsidRDefault="006D6445" w:rsidP="00E32B22">
            <w:pPr>
              <w:contextualSpacing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Transient Ischemic Attack:</w:t>
            </w:r>
          </w:p>
          <w:p w14:paraId="3C1F1888" w14:textId="77777777" w:rsidR="006D6445" w:rsidRPr="004E5B1E" w:rsidRDefault="006D6445" w:rsidP="00E32B22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>CIHI-DAD and CIHI-NACRS were used to identify patients with a history of a transient ischemic attack, based on at least 1 hospitalization or ED visit with a diagnosis coded with one of the following codes:</w:t>
            </w:r>
          </w:p>
          <w:p w14:paraId="0FFCEA42" w14:textId="77777777" w:rsidR="006D6445" w:rsidRPr="004E5B1E" w:rsidRDefault="006D6445" w:rsidP="00E32B22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4B39913" w14:textId="77777777" w:rsidR="006D6445" w:rsidRPr="004E5B1E" w:rsidRDefault="006D6445" w:rsidP="00E32B22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>ICD-9 diagnostic codes: 435, 3623</w:t>
            </w:r>
          </w:p>
          <w:p w14:paraId="29046976" w14:textId="77777777" w:rsidR="006D6445" w:rsidRPr="004E5B1E" w:rsidRDefault="006D6445" w:rsidP="00E32B22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 xml:space="preserve">ICD-10 diagnostic codes: G450, G451, G452, G453, G458, G459, H340 </w:t>
            </w:r>
          </w:p>
          <w:p w14:paraId="294E9B93" w14:textId="77777777" w:rsidR="006D6445" w:rsidRPr="004E5B1E" w:rsidRDefault="006D6445" w:rsidP="00E32B22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7B329B9" w14:textId="77777777" w:rsidR="006D6445" w:rsidRPr="004E5B1E" w:rsidRDefault="006D6445" w:rsidP="00E32B22">
            <w:pPr>
              <w:contextualSpacing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  <w:u w:val="single"/>
              </w:rPr>
              <w:t xml:space="preserve">Acute Ischemic Stroke </w:t>
            </w:r>
            <w:r w:rsidRPr="004E5B1E">
              <w:rPr>
                <w:rFonts w:ascii="Times New Roman" w:hAnsi="Times New Roman" w:cs="Times New Roman"/>
                <w:sz w:val="22"/>
                <w:szCs w:val="22"/>
                <w:u w:val="single"/>
              </w:rPr>
              <w:fldChar w:fldCharType="begin"/>
            </w:r>
            <w:r w:rsidRPr="004E5B1E">
              <w:rPr>
                <w:rFonts w:ascii="Times New Roman" w:hAnsi="Times New Roman" w:cs="Times New Roman"/>
                <w:sz w:val="22"/>
                <w:szCs w:val="22"/>
                <w:u w:val="single"/>
              </w:rPr>
              <w:instrText xml:space="preserve"> ADDIN EN.CITE &lt;EndNote&gt;&lt;Cite&gt;&lt;Author&gt;Strategy.&lt;/Author&gt;&lt;RecNum&gt;9485&lt;/RecNum&gt;&lt;DisplayText&gt;(12)&lt;/DisplayText&gt;&lt;record&gt;&lt;rec-number&gt;9485&lt;/rec-number&gt;&lt;foreign-keys&gt;&lt;key app="EN" db-id="wdpedat98pa00xessz9xx597stdxpp5xf995" timestamp="1540301090"&gt;9485&lt;/key&gt;&lt;/foreign-keys&gt;&lt;ref-type name="Journal Article"&gt;17&lt;/ref-type&gt;&lt;contributors&gt;&lt;authors&gt;&lt;author&gt;The Canadian Stroke Strategy. &lt;/author&gt;&lt;/authors&gt;&lt;/contributors&gt;&lt;titles&gt;&lt;title&gt;Canadian Stroke Strategy Core Performance Indicator Update 2010&lt;/title&gt;&lt;secondary-title&gt;The Canadian Stroke Strategy 2010 &lt;/secondary-title&gt;&lt;/titles&gt;&lt;periodical&gt;&lt;full-title&gt;The Canadian Stroke Strategy 2010&lt;/full-title&gt;&lt;/periodical&gt;&lt;dates&gt;&lt;/dates&gt;&lt;urls&gt;&lt;related-urls&gt;&lt;url&gt;http://strokebestpractices.ca/wp-content/uploads/2010/12/Stroke_Core_ENG.pdf&lt;/url&gt;&lt;/related-urls&gt;&lt;/urls&gt;&lt;access-date&gt;2016 Dec 14&lt;/access-date&gt;&lt;/record&gt;&lt;/Cite&gt;&lt;/EndNote&gt;</w:instrText>
            </w:r>
            <w:r w:rsidRPr="004E5B1E">
              <w:rPr>
                <w:rFonts w:ascii="Times New Roman" w:hAnsi="Times New Roman" w:cs="Times New Roman"/>
                <w:sz w:val="22"/>
                <w:szCs w:val="22"/>
                <w:u w:val="single"/>
              </w:rPr>
              <w:fldChar w:fldCharType="separate"/>
            </w:r>
            <w:r w:rsidRPr="004E5B1E">
              <w:rPr>
                <w:rFonts w:ascii="Times New Roman" w:hAnsi="Times New Roman" w:cs="Times New Roman"/>
                <w:noProof/>
                <w:sz w:val="22"/>
                <w:szCs w:val="22"/>
                <w:u w:val="single"/>
              </w:rPr>
              <w:t>[12</w:t>
            </w:r>
            <w:r w:rsidRPr="004E5B1E">
              <w:rPr>
                <w:rFonts w:ascii="Times New Roman" w:hAnsi="Times New Roman" w:cs="Times New Roman"/>
                <w:sz w:val="22"/>
                <w:szCs w:val="22"/>
                <w:u w:val="single"/>
              </w:rPr>
              <w:fldChar w:fldCharType="end"/>
            </w:r>
            <w:r w:rsidRPr="004E5B1E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]:</w:t>
            </w:r>
          </w:p>
          <w:p w14:paraId="3F547772" w14:textId="77777777" w:rsidR="006D6445" w:rsidRPr="004E5B1E" w:rsidRDefault="006D6445" w:rsidP="00E32B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>CIHI-DAD was used to identify patients with a history of acute ischemic stroke, based on at least 1 hospitalization with a main diagnosis coded with one of the following codes:</w:t>
            </w:r>
          </w:p>
          <w:p w14:paraId="26773711" w14:textId="77777777" w:rsidR="006D6445" w:rsidRPr="004E5B1E" w:rsidRDefault="006D6445" w:rsidP="00E32B2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6885B2C" w14:textId="77777777" w:rsidR="006D6445" w:rsidRPr="004E5B1E" w:rsidRDefault="006D6445" w:rsidP="00E32B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>ICD-9 diagnostic codes: 434, 436</w:t>
            </w:r>
          </w:p>
          <w:p w14:paraId="781E7236" w14:textId="77777777" w:rsidR="006D6445" w:rsidRPr="004E5B1E" w:rsidRDefault="006D6445" w:rsidP="00E32B22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>ICD-10 diagnostic codes: I63 (excluding I63.6), I64, H34.1</w:t>
            </w:r>
          </w:p>
          <w:p w14:paraId="4310698B" w14:textId="77777777" w:rsidR="006D6445" w:rsidRPr="004E5B1E" w:rsidRDefault="006D6445" w:rsidP="00E32B22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D6445" w:rsidRPr="00602D58" w14:paraId="27DE0795" w14:textId="77777777" w:rsidTr="00E32B22">
        <w:tc>
          <w:tcPr>
            <w:tcW w:w="2376" w:type="dxa"/>
            <w:shd w:val="clear" w:color="auto" w:fill="auto"/>
          </w:tcPr>
          <w:p w14:paraId="1235600E" w14:textId="77777777" w:rsidR="006D6445" w:rsidRPr="004E5B1E" w:rsidRDefault="006D6445" w:rsidP="00E32B22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</w:rPr>
              <w:t>Autoimmune disease</w:t>
            </w:r>
          </w:p>
        </w:tc>
        <w:tc>
          <w:tcPr>
            <w:tcW w:w="9810" w:type="dxa"/>
            <w:shd w:val="clear" w:color="auto" w:fill="auto"/>
          </w:tcPr>
          <w:p w14:paraId="24B2BCE6" w14:textId="77777777" w:rsidR="006D6445" w:rsidRPr="004E5B1E" w:rsidRDefault="006D6445" w:rsidP="00E32B22">
            <w:pPr>
              <w:pStyle w:val="NormalWeb"/>
              <w:shd w:val="clear" w:color="auto" w:fill="FFFFFF"/>
              <w:rPr>
                <w:sz w:val="22"/>
                <w:szCs w:val="22"/>
              </w:rPr>
            </w:pPr>
            <w:r w:rsidRPr="004E5B1E">
              <w:rPr>
                <w:sz w:val="22"/>
                <w:szCs w:val="22"/>
              </w:rPr>
              <w:t xml:space="preserve">Individuals considered to have autoimmune disease if they had any of the following: </w:t>
            </w:r>
          </w:p>
          <w:p w14:paraId="780585CA" w14:textId="77777777" w:rsidR="006D6445" w:rsidRPr="004E5B1E" w:rsidRDefault="006D6445" w:rsidP="00E32B22">
            <w:pPr>
              <w:pStyle w:val="NormalWeb"/>
              <w:numPr>
                <w:ilvl w:val="0"/>
                <w:numId w:val="4"/>
              </w:numPr>
              <w:shd w:val="clear" w:color="auto" w:fill="FFFFFF"/>
              <w:rPr>
                <w:sz w:val="22"/>
                <w:szCs w:val="22"/>
              </w:rPr>
            </w:pPr>
            <w:r w:rsidRPr="004E5B1E">
              <w:rPr>
                <w:sz w:val="22"/>
                <w:szCs w:val="22"/>
              </w:rPr>
              <w:t xml:space="preserve">Rheumatoid arthritis (identified in the Ontario Rheumatoid Arthritis </w:t>
            </w:r>
            <w:proofErr w:type="gramStart"/>
            <w:r w:rsidRPr="004E5B1E">
              <w:rPr>
                <w:sz w:val="22"/>
                <w:szCs w:val="22"/>
              </w:rPr>
              <w:t>Database)[</w:t>
            </w:r>
            <w:proofErr w:type="gramEnd"/>
            <w:r w:rsidRPr="004E5B1E">
              <w:rPr>
                <w:sz w:val="22"/>
                <w:szCs w:val="22"/>
              </w:rPr>
              <w:t xml:space="preserve">13,14] </w:t>
            </w:r>
          </w:p>
          <w:p w14:paraId="06EA861B" w14:textId="77777777" w:rsidR="006D6445" w:rsidRPr="004E5B1E" w:rsidRDefault="006D6445" w:rsidP="00E32B22">
            <w:pPr>
              <w:pStyle w:val="NormalWeb"/>
              <w:numPr>
                <w:ilvl w:val="0"/>
                <w:numId w:val="4"/>
              </w:numPr>
              <w:shd w:val="clear" w:color="auto" w:fill="FFFFFF"/>
              <w:rPr>
                <w:sz w:val="22"/>
                <w:szCs w:val="22"/>
              </w:rPr>
            </w:pPr>
            <w:r w:rsidRPr="004E5B1E">
              <w:rPr>
                <w:sz w:val="22"/>
                <w:szCs w:val="22"/>
              </w:rPr>
              <w:t xml:space="preserve">Inflammatory bowel disease (identified in the Ontario Crohn’s and Colitis </w:t>
            </w:r>
            <w:proofErr w:type="gramStart"/>
            <w:r w:rsidRPr="004E5B1E">
              <w:rPr>
                <w:sz w:val="22"/>
                <w:szCs w:val="22"/>
              </w:rPr>
              <w:t>Cohort)[</w:t>
            </w:r>
            <w:proofErr w:type="gramEnd"/>
            <w:r w:rsidRPr="004E5B1E">
              <w:rPr>
                <w:sz w:val="22"/>
                <w:szCs w:val="22"/>
              </w:rPr>
              <w:t xml:space="preserve">15,16] </w:t>
            </w:r>
          </w:p>
          <w:p w14:paraId="6E2766B0" w14:textId="77777777" w:rsidR="006D6445" w:rsidRPr="004E5B1E" w:rsidRDefault="006D6445" w:rsidP="00E32B22">
            <w:pPr>
              <w:pStyle w:val="NormalWeb"/>
              <w:numPr>
                <w:ilvl w:val="0"/>
                <w:numId w:val="4"/>
              </w:numPr>
              <w:shd w:val="clear" w:color="auto" w:fill="FFFFFF"/>
              <w:rPr>
                <w:sz w:val="22"/>
                <w:szCs w:val="22"/>
              </w:rPr>
            </w:pPr>
            <w:r w:rsidRPr="004E5B1E">
              <w:rPr>
                <w:sz w:val="22"/>
                <w:szCs w:val="22"/>
              </w:rPr>
              <w:t xml:space="preserve">Psoriasis/psoriatic </w:t>
            </w:r>
            <w:proofErr w:type="gramStart"/>
            <w:r w:rsidRPr="004E5B1E">
              <w:rPr>
                <w:sz w:val="22"/>
                <w:szCs w:val="22"/>
              </w:rPr>
              <w:t>arthritis[</w:t>
            </w:r>
            <w:proofErr w:type="gramEnd"/>
            <w:r w:rsidRPr="004E5B1E">
              <w:rPr>
                <w:sz w:val="22"/>
                <w:szCs w:val="22"/>
              </w:rPr>
              <w:t xml:space="preserve">17] </w:t>
            </w:r>
          </w:p>
          <w:p w14:paraId="789B6692" w14:textId="77777777" w:rsidR="006D6445" w:rsidRPr="004E5B1E" w:rsidRDefault="006D6445" w:rsidP="00E32B22">
            <w:pPr>
              <w:pStyle w:val="NormalWeb"/>
              <w:shd w:val="clear" w:color="auto" w:fill="FFFFFF"/>
              <w:rPr>
                <w:sz w:val="22"/>
                <w:szCs w:val="22"/>
              </w:rPr>
            </w:pPr>
            <w:r w:rsidRPr="004E5B1E">
              <w:rPr>
                <w:sz w:val="22"/>
                <w:szCs w:val="22"/>
              </w:rPr>
              <w:lastRenderedPageBreak/>
              <w:t xml:space="preserve">o Psoriasis: 1 hospitalization or 3 physician billings prior to </w:t>
            </w:r>
          </w:p>
          <w:p w14:paraId="7CBAD9CF" w14:textId="77777777" w:rsidR="006D6445" w:rsidRPr="004E5B1E" w:rsidRDefault="006D6445" w:rsidP="00E32B22">
            <w:pPr>
              <w:pStyle w:val="NormalWeb"/>
              <w:shd w:val="clear" w:color="auto" w:fill="FFFFFF"/>
              <w:rPr>
                <w:sz w:val="22"/>
                <w:szCs w:val="22"/>
              </w:rPr>
            </w:pPr>
            <w:r w:rsidRPr="004E5B1E">
              <w:rPr>
                <w:sz w:val="22"/>
                <w:szCs w:val="22"/>
              </w:rPr>
              <w:t xml:space="preserve">index date. DAD: ICD-9: 696.1, 696.8; ICD-10: L40.0, L40.1, L40.2, L40.3, L40.4, L40.8, L40.9. OHIP: </w:t>
            </w:r>
            <w:proofErr w:type="spellStart"/>
            <w:r w:rsidRPr="004E5B1E">
              <w:rPr>
                <w:sz w:val="22"/>
                <w:szCs w:val="22"/>
              </w:rPr>
              <w:t>dxcode</w:t>
            </w:r>
            <w:proofErr w:type="spellEnd"/>
            <w:r w:rsidRPr="004E5B1E">
              <w:rPr>
                <w:sz w:val="22"/>
                <w:szCs w:val="22"/>
              </w:rPr>
              <w:t xml:space="preserve"> = 696 </w:t>
            </w:r>
          </w:p>
          <w:p w14:paraId="2742D442" w14:textId="77777777" w:rsidR="006D6445" w:rsidRPr="004E5B1E" w:rsidRDefault="006D6445" w:rsidP="00E32B22">
            <w:pPr>
              <w:pStyle w:val="NormalWeb"/>
              <w:shd w:val="clear" w:color="auto" w:fill="FFFFFF"/>
              <w:rPr>
                <w:sz w:val="22"/>
                <w:szCs w:val="22"/>
              </w:rPr>
            </w:pPr>
            <w:r w:rsidRPr="004E5B1E">
              <w:rPr>
                <w:sz w:val="22"/>
                <w:szCs w:val="22"/>
              </w:rPr>
              <w:t xml:space="preserve">o Psoriatic arthritis: 1 hospitalization or: (3 physician billings for psoriatic arthritis + 1 billing for psoriasis [696]). DAD: ICD-9: 696.0; ICD-10: L40.5, M07.0, M07.1, M07.2, M07.3, M09.0. OHIP: </w:t>
            </w:r>
            <w:proofErr w:type="spellStart"/>
            <w:r w:rsidRPr="004E5B1E">
              <w:rPr>
                <w:sz w:val="22"/>
                <w:szCs w:val="22"/>
              </w:rPr>
              <w:t>dxcode</w:t>
            </w:r>
            <w:proofErr w:type="spellEnd"/>
            <w:r w:rsidRPr="004E5B1E">
              <w:rPr>
                <w:sz w:val="22"/>
                <w:szCs w:val="22"/>
              </w:rPr>
              <w:t xml:space="preserve"> = 721 (at least one of these billings must be billed by a rheumatologist). </w:t>
            </w:r>
          </w:p>
          <w:p w14:paraId="49D5BDC5" w14:textId="77777777" w:rsidR="006D6445" w:rsidRPr="004E5B1E" w:rsidRDefault="006D6445" w:rsidP="00E32B22">
            <w:pPr>
              <w:pStyle w:val="NormalWeb"/>
              <w:shd w:val="clear" w:color="auto" w:fill="FFFFFF"/>
              <w:rPr>
                <w:sz w:val="22"/>
                <w:szCs w:val="22"/>
              </w:rPr>
            </w:pPr>
            <w:r w:rsidRPr="004E5B1E">
              <w:rPr>
                <w:sz w:val="22"/>
                <w:szCs w:val="22"/>
              </w:rPr>
              <w:t xml:space="preserve">• Multiple </w:t>
            </w:r>
            <w:proofErr w:type="gramStart"/>
            <w:r w:rsidRPr="004E5B1E">
              <w:rPr>
                <w:sz w:val="22"/>
                <w:szCs w:val="22"/>
              </w:rPr>
              <w:t>sclerosis[</w:t>
            </w:r>
            <w:proofErr w:type="gramEnd"/>
            <w:r w:rsidRPr="004E5B1E">
              <w:rPr>
                <w:sz w:val="22"/>
                <w:szCs w:val="22"/>
              </w:rPr>
              <w:t>18]</w:t>
            </w:r>
            <w:r w:rsidRPr="004E5B1E">
              <w:rPr>
                <w:sz w:val="22"/>
                <w:szCs w:val="22"/>
              </w:rPr>
              <w:br/>
              <w:t xml:space="preserve">o Individuals with one hospitalization or 5 physician billings over 2 years. DAD: ICD-9: 340; ICD-10: G35. OHIP: </w:t>
            </w:r>
            <w:proofErr w:type="spellStart"/>
            <w:r w:rsidRPr="004E5B1E">
              <w:rPr>
                <w:sz w:val="22"/>
                <w:szCs w:val="22"/>
              </w:rPr>
              <w:t>dxcode</w:t>
            </w:r>
            <w:proofErr w:type="spellEnd"/>
            <w:r w:rsidRPr="004E5B1E">
              <w:rPr>
                <w:sz w:val="22"/>
                <w:szCs w:val="22"/>
              </w:rPr>
              <w:t xml:space="preserve"> = 340 </w:t>
            </w:r>
          </w:p>
        </w:tc>
      </w:tr>
      <w:tr w:rsidR="006D6445" w:rsidRPr="00602D58" w14:paraId="428F4619" w14:textId="77777777" w:rsidTr="00E32B22">
        <w:tc>
          <w:tcPr>
            <w:tcW w:w="2376" w:type="dxa"/>
            <w:shd w:val="clear" w:color="auto" w:fill="auto"/>
          </w:tcPr>
          <w:p w14:paraId="0BD5B0E1" w14:textId="77777777" w:rsidR="006D6445" w:rsidRPr="004E5B1E" w:rsidRDefault="006D6445" w:rsidP="00E32B22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4E5B1E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Advanced liver disease</w:t>
            </w:r>
          </w:p>
        </w:tc>
        <w:tc>
          <w:tcPr>
            <w:tcW w:w="9810" w:type="dxa"/>
            <w:shd w:val="clear" w:color="auto" w:fill="auto"/>
          </w:tcPr>
          <w:p w14:paraId="1FEF61BC" w14:textId="77777777" w:rsidR="006D6445" w:rsidRPr="004E5B1E" w:rsidRDefault="006D6445" w:rsidP="00E32B22">
            <w:pPr>
              <w:pStyle w:val="NormalWeb"/>
              <w:shd w:val="clear" w:color="auto" w:fill="FFFFFF"/>
              <w:rPr>
                <w:sz w:val="22"/>
                <w:szCs w:val="22"/>
              </w:rPr>
            </w:pPr>
            <w:r w:rsidRPr="004E5B1E">
              <w:rPr>
                <w:sz w:val="22"/>
                <w:szCs w:val="22"/>
              </w:rPr>
              <w:t xml:space="preserve">We included advanced liver disease </w:t>
            </w:r>
            <w:r w:rsidRPr="004E5B1E">
              <w:rPr>
                <w:i/>
                <w:iCs/>
                <w:sz w:val="22"/>
                <w:szCs w:val="22"/>
              </w:rPr>
              <w:t xml:space="preserve">a priori </w:t>
            </w:r>
            <w:r w:rsidRPr="004E5B1E">
              <w:rPr>
                <w:sz w:val="22"/>
                <w:szCs w:val="22"/>
              </w:rPr>
              <w:t xml:space="preserve">as hypothesized to be directly related to COVID-19 infection risk.[4] </w:t>
            </w:r>
          </w:p>
          <w:p w14:paraId="3D853367" w14:textId="77777777" w:rsidR="006D6445" w:rsidRPr="004E5B1E" w:rsidRDefault="006D6445" w:rsidP="00E32B22">
            <w:pPr>
              <w:pStyle w:val="NormalWeb"/>
              <w:shd w:val="clear" w:color="auto" w:fill="FFFFFF"/>
              <w:rPr>
                <w:sz w:val="22"/>
                <w:szCs w:val="22"/>
              </w:rPr>
            </w:pPr>
            <w:r w:rsidRPr="004E5B1E">
              <w:rPr>
                <w:sz w:val="22"/>
                <w:szCs w:val="22"/>
              </w:rPr>
              <w:t>Defined using the Cirrhosis Algorithm 9 [from [21]]:</w:t>
            </w:r>
            <w:r w:rsidRPr="004E5B1E">
              <w:rPr>
                <w:sz w:val="22"/>
                <w:szCs w:val="22"/>
              </w:rPr>
              <w:br/>
              <w:t>Two or more physician visits (diagnosis code 571), or</w:t>
            </w:r>
            <w:r w:rsidRPr="004E5B1E">
              <w:rPr>
                <w:sz w:val="22"/>
                <w:szCs w:val="22"/>
              </w:rPr>
              <w:br/>
              <w:t>one or more hospital diagnosis of cirrhosis, using the following diagnostic codes:</w:t>
            </w:r>
            <w:r w:rsidRPr="004E5B1E">
              <w:rPr>
                <w:sz w:val="22"/>
                <w:szCs w:val="22"/>
              </w:rPr>
              <w:br/>
              <w:t>ICD-</w:t>
            </w:r>
            <w:proofErr w:type="gramStart"/>
            <w:r w:rsidRPr="004E5B1E">
              <w:rPr>
                <w:sz w:val="22"/>
                <w:szCs w:val="22"/>
              </w:rPr>
              <w:t>9 :</w:t>
            </w:r>
            <w:proofErr w:type="gramEnd"/>
            <w:r w:rsidRPr="004E5B1E">
              <w:rPr>
                <w:sz w:val="22"/>
                <w:szCs w:val="22"/>
              </w:rPr>
              <w:t xml:space="preserve"> 456.1, 571.2, 571.5 </w:t>
            </w:r>
          </w:p>
          <w:p w14:paraId="3A11C28C" w14:textId="77777777" w:rsidR="006D6445" w:rsidRPr="004E5B1E" w:rsidRDefault="006D6445" w:rsidP="00E32B22">
            <w:pPr>
              <w:pStyle w:val="NormalWeb"/>
              <w:shd w:val="clear" w:color="auto" w:fill="FFFFFF"/>
              <w:rPr>
                <w:sz w:val="22"/>
                <w:szCs w:val="22"/>
              </w:rPr>
            </w:pPr>
            <w:r w:rsidRPr="004E5B1E">
              <w:rPr>
                <w:sz w:val="22"/>
                <w:szCs w:val="22"/>
              </w:rPr>
              <w:t xml:space="preserve">ICD-10: I85.9, I98.2, </w:t>
            </w:r>
            <w:proofErr w:type="gramStart"/>
            <w:r w:rsidRPr="004E5B1E">
              <w:rPr>
                <w:sz w:val="22"/>
                <w:szCs w:val="22"/>
              </w:rPr>
              <w:t>K70.3,K</w:t>
            </w:r>
            <w:proofErr w:type="gramEnd"/>
            <w:r w:rsidRPr="004E5B1E">
              <w:rPr>
                <w:sz w:val="22"/>
                <w:szCs w:val="22"/>
              </w:rPr>
              <w:t xml:space="preserve">71.7, K74.6 </w:t>
            </w:r>
          </w:p>
          <w:p w14:paraId="56613D50" w14:textId="77777777" w:rsidR="006D6445" w:rsidRPr="004E5B1E" w:rsidRDefault="006D6445" w:rsidP="00E32B22">
            <w:pPr>
              <w:pStyle w:val="NormalWeb"/>
              <w:shd w:val="clear" w:color="auto" w:fill="FFFFFF"/>
              <w:rPr>
                <w:sz w:val="22"/>
                <w:szCs w:val="22"/>
              </w:rPr>
            </w:pPr>
            <w:r w:rsidRPr="004E5B1E">
              <w:rPr>
                <w:sz w:val="22"/>
                <w:szCs w:val="22"/>
              </w:rPr>
              <w:t xml:space="preserve">Defined using the Decompensated Cirrhosis Algorithm 5 (from [21]): One or more physician visits with diagnosis code 571 and (one or more hospital diagnosis or one or more procedure), using the following diagnostic codes: </w:t>
            </w:r>
          </w:p>
          <w:p w14:paraId="6B7A18B3" w14:textId="77777777" w:rsidR="006D6445" w:rsidRPr="004E5B1E" w:rsidRDefault="006D6445" w:rsidP="00E32B22">
            <w:pPr>
              <w:pStyle w:val="NormalWeb"/>
              <w:shd w:val="clear" w:color="auto" w:fill="FFFFFF"/>
              <w:rPr>
                <w:sz w:val="22"/>
                <w:szCs w:val="22"/>
              </w:rPr>
            </w:pPr>
            <w:r w:rsidRPr="004E5B1E">
              <w:rPr>
                <w:sz w:val="22"/>
                <w:szCs w:val="22"/>
              </w:rPr>
              <w:t xml:space="preserve">ICD-9: 456.0, 456.2, 572.2, 572.3, 572.4, 782.4, 789.5l; ICD-10: I85.0, I86.4, I98.20, I98.3, K721, K729, K76.6, K76.7, R17, R18 </w:t>
            </w:r>
          </w:p>
          <w:p w14:paraId="461287C8" w14:textId="77777777" w:rsidR="006D6445" w:rsidRPr="004E5B1E" w:rsidRDefault="006D6445" w:rsidP="00E32B22">
            <w:pPr>
              <w:pStyle w:val="NormalWeb"/>
              <w:shd w:val="clear" w:color="auto" w:fill="FFFFFF"/>
              <w:rPr>
                <w:sz w:val="22"/>
                <w:szCs w:val="22"/>
              </w:rPr>
            </w:pPr>
            <w:r w:rsidRPr="004E5B1E">
              <w:rPr>
                <w:sz w:val="22"/>
                <w:szCs w:val="22"/>
              </w:rPr>
              <w:t xml:space="preserve">CCI: </w:t>
            </w:r>
            <w:proofErr w:type="gramStart"/>
            <w:r w:rsidRPr="004E5B1E">
              <w:rPr>
                <w:sz w:val="22"/>
                <w:szCs w:val="22"/>
              </w:rPr>
              <w:t>1.NA.13.BA</w:t>
            </w:r>
            <w:proofErr w:type="gramEnd"/>
            <w:r w:rsidRPr="004E5B1E">
              <w:rPr>
                <w:sz w:val="22"/>
                <w:szCs w:val="22"/>
              </w:rPr>
              <w:t xml:space="preserve">-FA, 1.NA.13.BA-X7, 1.NA.13.BA-BD, 1.KQ.76GP-NR, 1.OT.52.HA </w:t>
            </w:r>
          </w:p>
          <w:p w14:paraId="4FEFEE21" w14:textId="77777777" w:rsidR="006D6445" w:rsidRPr="004E5B1E" w:rsidRDefault="006D6445" w:rsidP="00E32B22">
            <w:pPr>
              <w:pStyle w:val="NormalWeb"/>
              <w:shd w:val="clear" w:color="auto" w:fill="FFFFFF"/>
              <w:rPr>
                <w:sz w:val="22"/>
                <w:szCs w:val="22"/>
              </w:rPr>
            </w:pPr>
            <w:r w:rsidRPr="004E5B1E">
              <w:rPr>
                <w:sz w:val="22"/>
                <w:szCs w:val="22"/>
              </w:rPr>
              <w:t xml:space="preserve">CCP: 1006, 6691 OHIP: J057, Z591 </w:t>
            </w:r>
          </w:p>
        </w:tc>
      </w:tr>
    </w:tbl>
    <w:p w14:paraId="0D810C52" w14:textId="77777777" w:rsidR="006D6445" w:rsidRPr="004E5B1E" w:rsidRDefault="006D6445" w:rsidP="006D6445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85CAF5E" w14:textId="77777777" w:rsidR="004351E2" w:rsidRDefault="004351E2"/>
    <w:sectPr w:rsidR="004351E2" w:rsidSect="006D644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FC94436"/>
    <w:multiLevelType w:val="multilevel"/>
    <w:tmpl w:val="090C8F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14D61A84"/>
    <w:multiLevelType w:val="multilevel"/>
    <w:tmpl w:val="BC8E30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FE662CA"/>
    <w:multiLevelType w:val="multilevel"/>
    <w:tmpl w:val="5E44AA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3E4C1C20"/>
    <w:multiLevelType w:val="hybridMultilevel"/>
    <w:tmpl w:val="47003A16"/>
    <w:lvl w:ilvl="0" w:tplc="CF965F7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84577576">
    <w:abstractNumId w:val="3"/>
  </w:num>
  <w:num w:numId="2" w16cid:durableId="2146972635">
    <w:abstractNumId w:val="2"/>
  </w:num>
  <w:num w:numId="3" w16cid:durableId="339505446">
    <w:abstractNumId w:val="0"/>
  </w:num>
  <w:num w:numId="4" w16cid:durableId="44539282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5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6445"/>
    <w:rsid w:val="000322F4"/>
    <w:rsid w:val="000542E8"/>
    <w:rsid w:val="0006408E"/>
    <w:rsid w:val="000A1C57"/>
    <w:rsid w:val="000A63C4"/>
    <w:rsid w:val="000B2D22"/>
    <w:rsid w:val="000B3F57"/>
    <w:rsid w:val="000C4B07"/>
    <w:rsid w:val="000E7D32"/>
    <w:rsid w:val="00121221"/>
    <w:rsid w:val="001471CB"/>
    <w:rsid w:val="001513B8"/>
    <w:rsid w:val="0016245F"/>
    <w:rsid w:val="00177914"/>
    <w:rsid w:val="001879C4"/>
    <w:rsid w:val="001A4B80"/>
    <w:rsid w:val="001F32CB"/>
    <w:rsid w:val="00210E5B"/>
    <w:rsid w:val="00236E55"/>
    <w:rsid w:val="002407D1"/>
    <w:rsid w:val="0024165A"/>
    <w:rsid w:val="0024513F"/>
    <w:rsid w:val="002848A5"/>
    <w:rsid w:val="002B7EDC"/>
    <w:rsid w:val="002C4072"/>
    <w:rsid w:val="002D4AF5"/>
    <w:rsid w:val="002E53F2"/>
    <w:rsid w:val="00330C27"/>
    <w:rsid w:val="0034525C"/>
    <w:rsid w:val="0034582F"/>
    <w:rsid w:val="0036528C"/>
    <w:rsid w:val="00380DBB"/>
    <w:rsid w:val="0039201B"/>
    <w:rsid w:val="003D18C4"/>
    <w:rsid w:val="003E128A"/>
    <w:rsid w:val="003E597D"/>
    <w:rsid w:val="003E5C64"/>
    <w:rsid w:val="003F56A9"/>
    <w:rsid w:val="00411E46"/>
    <w:rsid w:val="0042250D"/>
    <w:rsid w:val="004303F2"/>
    <w:rsid w:val="00434C58"/>
    <w:rsid w:val="004351E2"/>
    <w:rsid w:val="00435510"/>
    <w:rsid w:val="00477635"/>
    <w:rsid w:val="00485FBB"/>
    <w:rsid w:val="004908A5"/>
    <w:rsid w:val="00496D96"/>
    <w:rsid w:val="00496E0E"/>
    <w:rsid w:val="004A0A0B"/>
    <w:rsid w:val="004A4597"/>
    <w:rsid w:val="004B5DFF"/>
    <w:rsid w:val="004C6797"/>
    <w:rsid w:val="004D3A3B"/>
    <w:rsid w:val="00505419"/>
    <w:rsid w:val="00537192"/>
    <w:rsid w:val="00543449"/>
    <w:rsid w:val="005439BD"/>
    <w:rsid w:val="00566EDF"/>
    <w:rsid w:val="005A56AD"/>
    <w:rsid w:val="005B3F12"/>
    <w:rsid w:val="005C4E48"/>
    <w:rsid w:val="005D6EB8"/>
    <w:rsid w:val="005E7E92"/>
    <w:rsid w:val="00616FE4"/>
    <w:rsid w:val="00675CF8"/>
    <w:rsid w:val="00694C46"/>
    <w:rsid w:val="006A4CEC"/>
    <w:rsid w:val="006A4E25"/>
    <w:rsid w:val="006C3588"/>
    <w:rsid w:val="006D4AE9"/>
    <w:rsid w:val="006D6445"/>
    <w:rsid w:val="00706734"/>
    <w:rsid w:val="007317D0"/>
    <w:rsid w:val="00770998"/>
    <w:rsid w:val="00771128"/>
    <w:rsid w:val="0077157C"/>
    <w:rsid w:val="00772976"/>
    <w:rsid w:val="0077656E"/>
    <w:rsid w:val="007E5856"/>
    <w:rsid w:val="007F7255"/>
    <w:rsid w:val="00803F30"/>
    <w:rsid w:val="0080639F"/>
    <w:rsid w:val="00820F9C"/>
    <w:rsid w:val="00823A5B"/>
    <w:rsid w:val="00836E66"/>
    <w:rsid w:val="008545C5"/>
    <w:rsid w:val="0087205B"/>
    <w:rsid w:val="00876748"/>
    <w:rsid w:val="008835B3"/>
    <w:rsid w:val="008A24FE"/>
    <w:rsid w:val="008B150B"/>
    <w:rsid w:val="008E56D2"/>
    <w:rsid w:val="008E61A1"/>
    <w:rsid w:val="009031A7"/>
    <w:rsid w:val="009310B9"/>
    <w:rsid w:val="00931912"/>
    <w:rsid w:val="0099359B"/>
    <w:rsid w:val="009A0240"/>
    <w:rsid w:val="009A2584"/>
    <w:rsid w:val="009A5B29"/>
    <w:rsid w:val="009A767D"/>
    <w:rsid w:val="009B0675"/>
    <w:rsid w:val="009B3B35"/>
    <w:rsid w:val="009C1261"/>
    <w:rsid w:val="009C334D"/>
    <w:rsid w:val="009C6D19"/>
    <w:rsid w:val="009D76D4"/>
    <w:rsid w:val="009F52D7"/>
    <w:rsid w:val="009F7819"/>
    <w:rsid w:val="00A11F19"/>
    <w:rsid w:val="00A23DDD"/>
    <w:rsid w:val="00A33E02"/>
    <w:rsid w:val="00A44CFA"/>
    <w:rsid w:val="00A52F2C"/>
    <w:rsid w:val="00A730C5"/>
    <w:rsid w:val="00A806B8"/>
    <w:rsid w:val="00A82C3A"/>
    <w:rsid w:val="00A871CF"/>
    <w:rsid w:val="00A92E80"/>
    <w:rsid w:val="00AB73F5"/>
    <w:rsid w:val="00AC5594"/>
    <w:rsid w:val="00AC5F5F"/>
    <w:rsid w:val="00B013B0"/>
    <w:rsid w:val="00B02AE3"/>
    <w:rsid w:val="00B444AF"/>
    <w:rsid w:val="00B50ED1"/>
    <w:rsid w:val="00B557F4"/>
    <w:rsid w:val="00B61295"/>
    <w:rsid w:val="00B64B6F"/>
    <w:rsid w:val="00BA659F"/>
    <w:rsid w:val="00BA7EE7"/>
    <w:rsid w:val="00BB02AE"/>
    <w:rsid w:val="00BD3B14"/>
    <w:rsid w:val="00BE1933"/>
    <w:rsid w:val="00BE5B56"/>
    <w:rsid w:val="00C032A0"/>
    <w:rsid w:val="00C224B1"/>
    <w:rsid w:val="00C3050D"/>
    <w:rsid w:val="00C44DA1"/>
    <w:rsid w:val="00C83EFE"/>
    <w:rsid w:val="00C86682"/>
    <w:rsid w:val="00C867F9"/>
    <w:rsid w:val="00C96374"/>
    <w:rsid w:val="00CA2BE3"/>
    <w:rsid w:val="00CA6A32"/>
    <w:rsid w:val="00CB1A05"/>
    <w:rsid w:val="00CB1B72"/>
    <w:rsid w:val="00CC7B08"/>
    <w:rsid w:val="00CC7DF4"/>
    <w:rsid w:val="00CE61FE"/>
    <w:rsid w:val="00CF6FFF"/>
    <w:rsid w:val="00D20012"/>
    <w:rsid w:val="00D272E5"/>
    <w:rsid w:val="00D60148"/>
    <w:rsid w:val="00D60D71"/>
    <w:rsid w:val="00DB340A"/>
    <w:rsid w:val="00DC5955"/>
    <w:rsid w:val="00DE7367"/>
    <w:rsid w:val="00DF2F47"/>
    <w:rsid w:val="00E05360"/>
    <w:rsid w:val="00E06878"/>
    <w:rsid w:val="00E11C60"/>
    <w:rsid w:val="00E32AB2"/>
    <w:rsid w:val="00E45671"/>
    <w:rsid w:val="00E57D4F"/>
    <w:rsid w:val="00E73120"/>
    <w:rsid w:val="00E82995"/>
    <w:rsid w:val="00E916EC"/>
    <w:rsid w:val="00E939A5"/>
    <w:rsid w:val="00EA022D"/>
    <w:rsid w:val="00EA4F26"/>
    <w:rsid w:val="00ED1CF3"/>
    <w:rsid w:val="00ED3213"/>
    <w:rsid w:val="00EE48E0"/>
    <w:rsid w:val="00F3341C"/>
    <w:rsid w:val="00F64481"/>
    <w:rsid w:val="00F73D4F"/>
    <w:rsid w:val="00FD3DD8"/>
    <w:rsid w:val="00FE6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CCB32D"/>
  <w15:chartTrackingRefBased/>
  <w15:docId w15:val="{F5094B33-97C3-7E49-9D02-CF7417469D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D644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rsid w:val="006D6445"/>
    <w:rPr>
      <w:rFonts w:eastAsia="Times New Roman" w:cs="Arial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6445"/>
    <w:rPr>
      <w:rFonts w:eastAsia="Times New Roman" w:cs="Arial"/>
      <w:kern w:val="0"/>
      <w:sz w:val="20"/>
      <w:szCs w:val="20"/>
      <w:lang w:val="en-US"/>
      <w14:ligatures w14:val="none"/>
    </w:rPr>
  </w:style>
  <w:style w:type="paragraph" w:styleId="ListParagraph">
    <w:name w:val="List Paragraph"/>
    <w:basedOn w:val="Normal"/>
    <w:link w:val="ListParagraphChar"/>
    <w:uiPriority w:val="34"/>
    <w:qFormat/>
    <w:rsid w:val="006D6445"/>
    <w:pPr>
      <w:ind w:left="720"/>
      <w:contextualSpacing/>
    </w:pPr>
    <w:rPr>
      <w:rFonts w:eastAsia="Times New Roman" w:cs="Arial"/>
      <w:sz w:val="20"/>
      <w:szCs w:val="20"/>
      <w:lang w:val="en-US"/>
    </w:rPr>
  </w:style>
  <w:style w:type="paragraph" w:styleId="NormalWeb">
    <w:name w:val="Normal (Web)"/>
    <w:basedOn w:val="Normal"/>
    <w:uiPriority w:val="99"/>
    <w:unhideWhenUsed/>
    <w:rsid w:val="006D644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CA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D6445"/>
    <w:rPr>
      <w:rFonts w:eastAsia="Times New Roman" w:cs="Arial"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207</Words>
  <Characters>12585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ul Chanchlani</dc:creator>
  <cp:keywords/>
  <dc:description/>
  <cp:lastModifiedBy>Chanchlani, Rahul</cp:lastModifiedBy>
  <cp:revision>1</cp:revision>
  <dcterms:created xsi:type="dcterms:W3CDTF">2024-07-18T14:13:00Z</dcterms:created>
  <dcterms:modified xsi:type="dcterms:W3CDTF">2024-07-18T14:13:00Z</dcterms:modified>
</cp:coreProperties>
</file>